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B18CC4" w14:textId="05C397FA" w:rsidR="00873D05" w:rsidRDefault="00873D05" w:rsidP="003E0B66">
      <w:pPr>
        <w:spacing w:line="276" w:lineRule="auto"/>
        <w:jc w:val="center"/>
        <w:rPr>
          <w:rFonts w:ascii="Arial" w:hAnsi="Arial" w:cs="Arial"/>
          <w:sz w:val="28"/>
          <w:lang w:val="en-CA"/>
        </w:rPr>
      </w:pPr>
      <w:r>
        <w:rPr>
          <w:rFonts w:ascii="Arial" w:hAnsi="Arial" w:cs="Arial"/>
          <w:sz w:val="28"/>
          <w:lang w:val="en-CA"/>
        </w:rPr>
        <w:t>SUPPLEMENTARY MATERIAL</w:t>
      </w:r>
    </w:p>
    <w:p w14:paraId="2FA3B975" w14:textId="77777777" w:rsidR="00873D05" w:rsidRDefault="00873D05" w:rsidP="003E0B66">
      <w:pPr>
        <w:spacing w:line="276" w:lineRule="auto"/>
        <w:jc w:val="center"/>
        <w:rPr>
          <w:rFonts w:ascii="Arial" w:hAnsi="Arial" w:cs="Arial"/>
          <w:sz w:val="28"/>
          <w:lang w:val="en-CA"/>
        </w:rPr>
      </w:pPr>
    </w:p>
    <w:p w14:paraId="3F2584DB" w14:textId="16D97680" w:rsidR="00CF7BEC" w:rsidRPr="00D17971" w:rsidRDefault="00482437" w:rsidP="003E0B66">
      <w:pPr>
        <w:spacing w:line="276" w:lineRule="auto"/>
        <w:jc w:val="center"/>
        <w:rPr>
          <w:rFonts w:ascii="Arial" w:hAnsi="Arial" w:cs="Arial"/>
          <w:strike/>
          <w:sz w:val="28"/>
          <w:lang w:val="en-CA"/>
        </w:rPr>
      </w:pPr>
      <w:r w:rsidRPr="00580197">
        <w:rPr>
          <w:rFonts w:ascii="Arial" w:hAnsi="Arial" w:cs="Arial"/>
          <w:sz w:val="28"/>
          <w:lang w:val="en-CA"/>
        </w:rPr>
        <w:t>E</w:t>
      </w:r>
      <w:r w:rsidR="001F4D6D" w:rsidRPr="00580197">
        <w:rPr>
          <w:rFonts w:ascii="Arial" w:hAnsi="Arial" w:cs="Arial"/>
          <w:sz w:val="28"/>
          <w:lang w:val="en-CA"/>
        </w:rPr>
        <w:t xml:space="preserve">rythrocyte-derived extracellular vesicles </w:t>
      </w:r>
      <w:r w:rsidRPr="00580197">
        <w:rPr>
          <w:rFonts w:ascii="Arial" w:hAnsi="Arial" w:cs="Arial"/>
          <w:sz w:val="28"/>
          <w:lang w:val="en-CA"/>
        </w:rPr>
        <w:t xml:space="preserve">transcytose across the blood-brain barrier </w:t>
      </w:r>
      <w:r w:rsidR="00E51348" w:rsidRPr="00580197">
        <w:rPr>
          <w:rFonts w:ascii="Arial" w:hAnsi="Arial" w:cs="Arial"/>
          <w:sz w:val="28"/>
          <w:lang w:val="en-CA"/>
        </w:rPr>
        <w:t xml:space="preserve">to </w:t>
      </w:r>
      <w:r w:rsidRPr="00580197">
        <w:rPr>
          <w:rFonts w:ascii="Arial" w:hAnsi="Arial" w:cs="Arial"/>
          <w:sz w:val="28"/>
          <w:lang w:val="en-CA"/>
        </w:rPr>
        <w:t xml:space="preserve">induce </w:t>
      </w:r>
      <w:r w:rsidR="001F4D6D" w:rsidRPr="00580197">
        <w:rPr>
          <w:rFonts w:ascii="Arial" w:hAnsi="Arial" w:cs="Arial"/>
          <w:sz w:val="28"/>
          <w:lang w:val="en-CA"/>
        </w:rPr>
        <w:t>Parkinson's disease</w:t>
      </w:r>
      <w:r w:rsidR="00E51348" w:rsidRPr="00580197">
        <w:rPr>
          <w:rFonts w:ascii="Arial" w:hAnsi="Arial" w:cs="Arial"/>
          <w:sz w:val="28"/>
          <w:lang w:val="en-CA"/>
        </w:rPr>
        <w:t>-like neurodegeneration</w:t>
      </w:r>
    </w:p>
    <w:p w14:paraId="4FBCB1EA" w14:textId="4FE30096" w:rsidR="00CF7BEC" w:rsidRPr="002819EE" w:rsidRDefault="00CF7BEC" w:rsidP="002819EE">
      <w:pPr>
        <w:spacing w:line="276" w:lineRule="auto"/>
        <w:jc w:val="center"/>
        <w:rPr>
          <w:rFonts w:ascii="Arial" w:hAnsi="Arial" w:cs="Arial"/>
          <w:sz w:val="28"/>
          <w:lang w:val="en-CA"/>
        </w:rPr>
      </w:pPr>
    </w:p>
    <w:p w14:paraId="1C154E3D" w14:textId="77777777" w:rsidR="001F4D6D" w:rsidRPr="002819EE" w:rsidRDefault="001F4D6D" w:rsidP="002819EE">
      <w:pPr>
        <w:pStyle w:val="Default"/>
        <w:spacing w:line="276" w:lineRule="auto"/>
        <w:rPr>
          <w:rFonts w:ascii="Arial" w:hAnsi="Arial" w:cs="Arial"/>
          <w:sz w:val="22"/>
          <w:szCs w:val="22"/>
          <w:lang w:val="en-CA"/>
        </w:rPr>
      </w:pPr>
    </w:p>
    <w:p w14:paraId="786742B0" w14:textId="66556C16" w:rsidR="001F4D6D" w:rsidRPr="003E0B66" w:rsidRDefault="001F4D6D" w:rsidP="00D17971">
      <w:pPr>
        <w:pStyle w:val="Default"/>
        <w:spacing w:line="276" w:lineRule="auto"/>
        <w:jc w:val="center"/>
        <w:rPr>
          <w:rFonts w:ascii="Arial" w:hAnsi="Arial" w:cs="Arial"/>
          <w:bCs/>
          <w:sz w:val="22"/>
          <w:szCs w:val="22"/>
          <w:lang w:val="fr-FR"/>
        </w:rPr>
      </w:pPr>
      <w:proofErr w:type="spellStart"/>
      <w:r w:rsidRPr="003E0B66">
        <w:rPr>
          <w:rFonts w:ascii="Arial" w:hAnsi="Arial" w:cs="Arial"/>
          <w:sz w:val="22"/>
          <w:szCs w:val="22"/>
          <w:lang w:val="fr-FR"/>
        </w:rPr>
        <w:t>Hélèna</w:t>
      </w:r>
      <w:proofErr w:type="spellEnd"/>
      <w:r w:rsidRPr="003E0B66">
        <w:rPr>
          <w:rFonts w:ascii="Arial" w:hAnsi="Arial" w:cs="Arial"/>
          <w:sz w:val="22"/>
          <w:szCs w:val="22"/>
          <w:lang w:val="fr-FR"/>
        </w:rPr>
        <w:t xml:space="preserve"> L. Denis</w:t>
      </w:r>
      <w:r w:rsidRPr="003E0B66">
        <w:rPr>
          <w:rFonts w:ascii="Arial" w:hAnsi="Arial" w:cs="Arial"/>
          <w:sz w:val="22"/>
          <w:szCs w:val="22"/>
          <w:vertAlign w:val="superscript"/>
          <w:lang w:val="fr-FR"/>
        </w:rPr>
        <w:t>1,2</w:t>
      </w:r>
      <w:r w:rsidR="008E7404" w:rsidRPr="003E0B66">
        <w:rPr>
          <w:rFonts w:ascii="Arial" w:hAnsi="Arial" w:cs="Arial"/>
          <w:sz w:val="28"/>
          <w:szCs w:val="22"/>
          <w:vertAlign w:val="superscript"/>
          <w:lang w:val="fr-FR"/>
        </w:rPr>
        <w:t>*</w:t>
      </w:r>
      <w:r w:rsidRPr="003E0B66">
        <w:rPr>
          <w:rFonts w:ascii="Arial" w:hAnsi="Arial" w:cs="Arial"/>
          <w:sz w:val="22"/>
          <w:szCs w:val="22"/>
          <w:lang w:val="fr-FR"/>
        </w:rPr>
        <w:t>, Aur</w:t>
      </w:r>
      <w:r w:rsidR="002A2D02" w:rsidRPr="003E0B66">
        <w:rPr>
          <w:rFonts w:ascii="Arial" w:hAnsi="Arial" w:cs="Arial"/>
          <w:sz w:val="22"/>
          <w:szCs w:val="22"/>
          <w:lang w:val="fr-FR"/>
        </w:rPr>
        <w:t>é</w:t>
      </w:r>
      <w:r w:rsidRPr="003E0B66">
        <w:rPr>
          <w:rFonts w:ascii="Arial" w:hAnsi="Arial" w:cs="Arial"/>
          <w:sz w:val="22"/>
          <w:szCs w:val="22"/>
          <w:lang w:val="fr-FR"/>
        </w:rPr>
        <w:t>lie de Rus Jacquet</w:t>
      </w:r>
      <w:r w:rsidRPr="003E0B66">
        <w:rPr>
          <w:rFonts w:ascii="Arial" w:hAnsi="Arial" w:cs="Arial"/>
          <w:sz w:val="22"/>
          <w:szCs w:val="22"/>
          <w:vertAlign w:val="superscript"/>
          <w:lang w:val="fr-FR"/>
        </w:rPr>
        <w:t>1,2</w:t>
      </w:r>
      <w:r w:rsidR="008E7404" w:rsidRPr="003E0B66">
        <w:rPr>
          <w:rFonts w:ascii="Arial" w:hAnsi="Arial" w:cs="Arial"/>
          <w:sz w:val="28"/>
          <w:szCs w:val="22"/>
          <w:vertAlign w:val="superscript"/>
          <w:lang w:val="fr-FR"/>
        </w:rPr>
        <w:t>*</w:t>
      </w:r>
      <w:r w:rsidRPr="003E0B66">
        <w:rPr>
          <w:rFonts w:ascii="Arial" w:hAnsi="Arial" w:cs="Arial"/>
          <w:sz w:val="22"/>
          <w:szCs w:val="22"/>
          <w:lang w:val="fr-FR"/>
        </w:rPr>
        <w:t xml:space="preserve">, </w:t>
      </w:r>
      <w:proofErr w:type="spellStart"/>
      <w:r w:rsidRPr="003E0B66">
        <w:rPr>
          <w:rFonts w:ascii="Arial" w:hAnsi="Arial" w:cs="Arial"/>
          <w:sz w:val="22"/>
          <w:szCs w:val="22"/>
          <w:lang w:val="fr-FR"/>
        </w:rPr>
        <w:t>Melanie</w:t>
      </w:r>
      <w:proofErr w:type="spellEnd"/>
      <w:r w:rsidRPr="003E0B66">
        <w:rPr>
          <w:rFonts w:ascii="Arial" w:hAnsi="Arial" w:cs="Arial"/>
          <w:sz w:val="22"/>
          <w:szCs w:val="22"/>
          <w:lang w:val="fr-FR"/>
        </w:rPr>
        <w:t xml:space="preserve"> Alpaugh</w:t>
      </w:r>
      <w:r w:rsidRPr="003E0B66">
        <w:rPr>
          <w:rFonts w:ascii="Arial" w:hAnsi="Arial" w:cs="Arial"/>
          <w:sz w:val="22"/>
          <w:szCs w:val="22"/>
          <w:vertAlign w:val="superscript"/>
          <w:lang w:val="fr-FR"/>
        </w:rPr>
        <w:t>1,2</w:t>
      </w:r>
      <w:r w:rsidR="00BE0A1C">
        <w:rPr>
          <w:rFonts w:ascii="Arial" w:hAnsi="Arial" w:cs="Arial"/>
          <w:sz w:val="22"/>
          <w:szCs w:val="22"/>
          <w:vertAlign w:val="superscript"/>
          <w:lang w:val="fr-FR"/>
        </w:rPr>
        <w:t>,3</w:t>
      </w:r>
      <w:r w:rsidR="002A2D02" w:rsidRPr="003E0B66">
        <w:rPr>
          <w:rFonts w:ascii="Arial" w:hAnsi="Arial" w:cs="Arial"/>
          <w:sz w:val="22"/>
          <w:szCs w:val="22"/>
          <w:lang w:val="fr-FR"/>
        </w:rPr>
        <w:t>,</w:t>
      </w:r>
      <w:r w:rsidRPr="003E0B66">
        <w:rPr>
          <w:rFonts w:ascii="Arial" w:hAnsi="Arial" w:cs="Arial"/>
          <w:sz w:val="22"/>
          <w:szCs w:val="22"/>
          <w:lang w:val="fr-FR"/>
        </w:rPr>
        <w:t xml:space="preserve"> Michel Panisset</w:t>
      </w:r>
      <w:r w:rsidR="00BE0A1C">
        <w:rPr>
          <w:rFonts w:ascii="Arial" w:hAnsi="Arial" w:cs="Arial"/>
          <w:sz w:val="22"/>
          <w:szCs w:val="22"/>
          <w:vertAlign w:val="superscript"/>
          <w:lang w:val="fr-FR"/>
        </w:rPr>
        <w:t>4</w:t>
      </w:r>
      <w:r w:rsidRPr="003E0B66">
        <w:rPr>
          <w:rFonts w:ascii="Arial" w:hAnsi="Arial" w:cs="Arial"/>
          <w:sz w:val="22"/>
          <w:szCs w:val="22"/>
          <w:lang w:val="fr-FR"/>
        </w:rPr>
        <w:t xml:space="preserve">, Roger </w:t>
      </w:r>
      <w:r w:rsidR="0085146B">
        <w:rPr>
          <w:rFonts w:ascii="Arial" w:hAnsi="Arial" w:cs="Arial"/>
          <w:sz w:val="22"/>
          <w:szCs w:val="22"/>
          <w:lang w:val="fr-FR"/>
        </w:rPr>
        <w:t xml:space="preserve">A </w:t>
      </w:r>
      <w:r w:rsidRPr="003E0B66">
        <w:rPr>
          <w:rFonts w:ascii="Arial" w:hAnsi="Arial" w:cs="Arial"/>
          <w:sz w:val="22"/>
          <w:szCs w:val="22"/>
          <w:lang w:val="fr-FR"/>
        </w:rPr>
        <w:t>Barker</w:t>
      </w:r>
      <w:r w:rsidR="00BE0A1C">
        <w:rPr>
          <w:rFonts w:ascii="Arial" w:hAnsi="Arial" w:cs="Arial"/>
          <w:sz w:val="22"/>
          <w:szCs w:val="22"/>
          <w:vertAlign w:val="superscript"/>
          <w:lang w:val="fr-FR"/>
        </w:rPr>
        <w:t>5</w:t>
      </w:r>
      <w:r w:rsidRPr="003E0B66">
        <w:rPr>
          <w:rFonts w:ascii="Arial" w:hAnsi="Arial" w:cs="Arial"/>
          <w:sz w:val="22"/>
          <w:szCs w:val="22"/>
          <w:lang w:val="fr-FR"/>
        </w:rPr>
        <w:t xml:space="preserve">, </w:t>
      </w:r>
      <w:r w:rsidR="002A2D02" w:rsidRPr="003E0B66">
        <w:rPr>
          <w:rFonts w:ascii="Arial" w:hAnsi="Arial" w:cs="Arial"/>
          <w:sz w:val="22"/>
          <w:szCs w:val="22"/>
          <w:lang w:val="fr-FR"/>
        </w:rPr>
        <w:t>É</w:t>
      </w:r>
      <w:r w:rsidRPr="003E0B66">
        <w:rPr>
          <w:rFonts w:ascii="Arial" w:hAnsi="Arial" w:cs="Arial"/>
          <w:sz w:val="22"/>
          <w:szCs w:val="22"/>
          <w:lang w:val="fr-FR"/>
        </w:rPr>
        <w:t>ric Boilard</w:t>
      </w:r>
      <w:r w:rsidR="00BE0A1C">
        <w:rPr>
          <w:rFonts w:ascii="Arial" w:hAnsi="Arial" w:cs="Arial"/>
          <w:sz w:val="22"/>
          <w:szCs w:val="22"/>
          <w:vertAlign w:val="superscript"/>
          <w:lang w:val="fr-FR"/>
        </w:rPr>
        <w:t>1,6</w:t>
      </w:r>
      <w:r w:rsidRPr="003E0B66">
        <w:rPr>
          <w:rFonts w:ascii="Arial" w:hAnsi="Arial" w:cs="Arial"/>
          <w:sz w:val="22"/>
          <w:szCs w:val="22"/>
          <w:lang w:val="fr-FR"/>
        </w:rPr>
        <w:t>, Francesca Cicchetti</w:t>
      </w:r>
      <w:r w:rsidRPr="003E0B66">
        <w:rPr>
          <w:rFonts w:ascii="Arial" w:hAnsi="Arial" w:cs="Arial"/>
          <w:sz w:val="22"/>
          <w:szCs w:val="22"/>
          <w:vertAlign w:val="superscript"/>
          <w:lang w:val="fr-FR"/>
        </w:rPr>
        <w:t>1,2</w:t>
      </w:r>
      <w:r w:rsidRPr="003E0B66">
        <w:rPr>
          <w:rFonts w:ascii="Arial" w:hAnsi="Arial" w:cs="Arial"/>
          <w:sz w:val="22"/>
          <w:szCs w:val="22"/>
          <w:lang w:val="fr-FR"/>
        </w:rPr>
        <w:t>.</w:t>
      </w:r>
    </w:p>
    <w:p w14:paraId="11DF8633" w14:textId="77777777" w:rsidR="001F4D6D" w:rsidRPr="003E0B66" w:rsidRDefault="001F4D6D" w:rsidP="002819EE">
      <w:pPr>
        <w:pStyle w:val="Default"/>
        <w:spacing w:line="276" w:lineRule="auto"/>
        <w:jc w:val="both"/>
        <w:rPr>
          <w:rFonts w:ascii="Arial" w:hAnsi="Arial" w:cs="Arial"/>
          <w:bCs/>
          <w:sz w:val="22"/>
          <w:szCs w:val="22"/>
          <w:lang w:val="fr-FR"/>
        </w:rPr>
      </w:pPr>
    </w:p>
    <w:p w14:paraId="10FD9532" w14:textId="08156FCF" w:rsidR="008E7404" w:rsidRPr="00D17971" w:rsidRDefault="004A4896" w:rsidP="002819EE">
      <w:pPr>
        <w:pStyle w:val="Default"/>
        <w:spacing w:line="276" w:lineRule="auto"/>
        <w:jc w:val="both"/>
        <w:rPr>
          <w:rFonts w:ascii="Arial" w:hAnsi="Arial" w:cs="Arial"/>
          <w:bCs/>
          <w:i/>
          <w:iCs/>
          <w:sz w:val="22"/>
          <w:szCs w:val="22"/>
          <w:lang w:val="fr-FR"/>
        </w:rPr>
      </w:pPr>
      <w:r w:rsidRPr="00D17971">
        <w:rPr>
          <w:rFonts w:ascii="Arial" w:hAnsi="Arial" w:cs="Arial"/>
          <w:i/>
          <w:iCs/>
          <w:sz w:val="22"/>
          <w:szCs w:val="22"/>
          <w:lang w:val="fr-FR"/>
        </w:rPr>
        <w:t xml:space="preserve">* </w:t>
      </w:r>
      <w:proofErr w:type="spellStart"/>
      <w:r w:rsidRPr="00D17971">
        <w:rPr>
          <w:rFonts w:ascii="Arial" w:hAnsi="Arial" w:cs="Arial"/>
          <w:i/>
          <w:iCs/>
          <w:sz w:val="22"/>
          <w:szCs w:val="22"/>
          <w:lang w:val="fr-FR"/>
        </w:rPr>
        <w:t>equal</w:t>
      </w:r>
      <w:proofErr w:type="spellEnd"/>
      <w:r w:rsidRPr="00D17971">
        <w:rPr>
          <w:rFonts w:ascii="Arial" w:hAnsi="Arial" w:cs="Arial"/>
          <w:i/>
          <w:iCs/>
          <w:sz w:val="22"/>
          <w:szCs w:val="22"/>
          <w:lang w:val="fr-FR"/>
        </w:rPr>
        <w:t xml:space="preserve"> contribution</w:t>
      </w:r>
    </w:p>
    <w:p w14:paraId="60EE8763" w14:textId="77777777" w:rsidR="008E7404" w:rsidRPr="002819EE" w:rsidRDefault="008E7404" w:rsidP="002819EE">
      <w:pPr>
        <w:pStyle w:val="Default"/>
        <w:spacing w:line="276" w:lineRule="auto"/>
        <w:jc w:val="both"/>
        <w:rPr>
          <w:rFonts w:ascii="Arial" w:hAnsi="Arial" w:cs="Arial"/>
          <w:bCs/>
          <w:sz w:val="22"/>
          <w:szCs w:val="22"/>
          <w:lang w:val="fr-FR"/>
        </w:rPr>
      </w:pPr>
    </w:p>
    <w:p w14:paraId="7E617C85" w14:textId="7E2F0634" w:rsidR="001F4D6D" w:rsidRPr="001112F2" w:rsidRDefault="001F4D6D" w:rsidP="00D17971">
      <w:pPr>
        <w:pStyle w:val="Default"/>
        <w:spacing w:line="276" w:lineRule="auto"/>
        <w:jc w:val="center"/>
        <w:rPr>
          <w:rFonts w:ascii="Arial" w:hAnsi="Arial" w:cs="Arial"/>
          <w:bCs/>
          <w:iCs/>
          <w:sz w:val="22"/>
          <w:szCs w:val="22"/>
        </w:rPr>
      </w:pPr>
      <w:r w:rsidRPr="001112F2">
        <w:rPr>
          <w:rFonts w:ascii="Arial" w:hAnsi="Arial" w:cs="Arial"/>
          <w:iCs/>
          <w:sz w:val="22"/>
          <w:szCs w:val="22"/>
          <w:vertAlign w:val="superscript"/>
        </w:rPr>
        <w:t>1</w:t>
      </w:r>
      <w:r w:rsidR="00D7269C">
        <w:rPr>
          <w:rFonts w:ascii="Arial" w:hAnsi="Arial" w:cs="Arial"/>
          <w:iCs/>
          <w:sz w:val="22"/>
          <w:szCs w:val="22"/>
          <w:vertAlign w:val="superscript"/>
        </w:rPr>
        <w:t xml:space="preserve"> </w:t>
      </w:r>
      <w:r w:rsidRPr="001112F2">
        <w:rPr>
          <w:rFonts w:ascii="Arial" w:hAnsi="Arial" w:cs="Arial"/>
          <w:iCs/>
          <w:sz w:val="22"/>
          <w:szCs w:val="22"/>
        </w:rPr>
        <w:t xml:space="preserve">Centre de recherche du CHU de Québec, Québec, QC, Canada; </w:t>
      </w:r>
      <w:r w:rsidRPr="001112F2">
        <w:rPr>
          <w:rFonts w:ascii="Arial" w:hAnsi="Arial" w:cs="Arial"/>
          <w:iCs/>
          <w:sz w:val="22"/>
          <w:szCs w:val="22"/>
          <w:vertAlign w:val="superscript"/>
        </w:rPr>
        <w:t>2</w:t>
      </w:r>
      <w:r w:rsidR="00D7269C">
        <w:rPr>
          <w:rFonts w:ascii="Arial" w:hAnsi="Arial" w:cs="Arial"/>
          <w:iCs/>
          <w:sz w:val="22"/>
          <w:szCs w:val="22"/>
          <w:vertAlign w:val="superscript"/>
        </w:rPr>
        <w:t xml:space="preserve"> </w:t>
      </w:r>
      <w:r w:rsidRPr="001112F2">
        <w:rPr>
          <w:rFonts w:ascii="Arial" w:hAnsi="Arial" w:cs="Arial"/>
          <w:iCs/>
          <w:sz w:val="22"/>
          <w:szCs w:val="22"/>
        </w:rPr>
        <w:t>Département de Psychiatrie &amp; Neurosciences, Université Laval, Québec, QC, Canada</w:t>
      </w:r>
      <w:r w:rsidRPr="00D7269C">
        <w:rPr>
          <w:rFonts w:ascii="Arial" w:hAnsi="Arial" w:cs="Arial"/>
          <w:iCs/>
          <w:sz w:val="22"/>
          <w:szCs w:val="22"/>
        </w:rPr>
        <w:t xml:space="preserve">; </w:t>
      </w:r>
      <w:r w:rsidR="00BE0A1C" w:rsidRPr="00D7269C">
        <w:rPr>
          <w:rFonts w:ascii="Arial" w:hAnsi="Arial" w:cs="Arial"/>
          <w:iCs/>
          <w:sz w:val="22"/>
          <w:szCs w:val="22"/>
          <w:vertAlign w:val="superscript"/>
        </w:rPr>
        <w:t>3</w:t>
      </w:r>
      <w:r w:rsidR="00D7269C" w:rsidRPr="00D7269C">
        <w:rPr>
          <w:rFonts w:ascii="Arial" w:hAnsi="Arial" w:cs="Arial"/>
          <w:iCs/>
          <w:sz w:val="22"/>
          <w:szCs w:val="22"/>
          <w:vertAlign w:val="superscript"/>
        </w:rPr>
        <w:t xml:space="preserve"> </w:t>
      </w:r>
      <w:proofErr w:type="spellStart"/>
      <w:r w:rsidR="00D7269C" w:rsidRPr="00D7269C">
        <w:rPr>
          <w:rFonts w:ascii="Arial" w:hAnsi="Arial" w:cs="Arial"/>
          <w:iCs/>
          <w:sz w:val="22"/>
          <w:szCs w:val="22"/>
        </w:rPr>
        <w:t>Department</w:t>
      </w:r>
      <w:proofErr w:type="spellEnd"/>
      <w:r w:rsidR="00D7269C" w:rsidRPr="00D7269C">
        <w:rPr>
          <w:rFonts w:ascii="Arial" w:hAnsi="Arial" w:cs="Arial"/>
          <w:iCs/>
          <w:sz w:val="22"/>
          <w:szCs w:val="22"/>
        </w:rPr>
        <w:t xml:space="preserve"> of </w:t>
      </w:r>
      <w:proofErr w:type="spellStart"/>
      <w:r w:rsidR="00D7269C" w:rsidRPr="00D7269C">
        <w:rPr>
          <w:rFonts w:ascii="Arial" w:hAnsi="Arial" w:cs="Arial"/>
          <w:iCs/>
          <w:sz w:val="22"/>
          <w:szCs w:val="22"/>
        </w:rPr>
        <w:t>Molecular</w:t>
      </w:r>
      <w:proofErr w:type="spellEnd"/>
      <w:r w:rsidR="00D7269C" w:rsidRPr="00D7269C">
        <w:rPr>
          <w:rFonts w:ascii="Arial" w:hAnsi="Arial" w:cs="Arial"/>
          <w:iCs/>
          <w:sz w:val="22"/>
          <w:szCs w:val="22"/>
        </w:rPr>
        <w:t xml:space="preserve"> and Cellular </w:t>
      </w:r>
      <w:proofErr w:type="spellStart"/>
      <w:r w:rsidR="00D7269C" w:rsidRPr="00D7269C">
        <w:rPr>
          <w:rFonts w:ascii="Arial" w:hAnsi="Arial" w:cs="Arial"/>
          <w:iCs/>
          <w:sz w:val="22"/>
          <w:szCs w:val="22"/>
        </w:rPr>
        <w:t>Biology</w:t>
      </w:r>
      <w:proofErr w:type="spellEnd"/>
      <w:r w:rsidR="00D7269C" w:rsidRPr="00D7269C">
        <w:rPr>
          <w:rFonts w:ascii="Arial" w:hAnsi="Arial" w:cs="Arial"/>
          <w:iCs/>
          <w:sz w:val="22"/>
          <w:szCs w:val="22"/>
        </w:rPr>
        <w:t xml:space="preserve">, </w:t>
      </w:r>
      <w:proofErr w:type="spellStart"/>
      <w:r w:rsidR="00D7269C" w:rsidRPr="00D7269C">
        <w:rPr>
          <w:rFonts w:ascii="Arial" w:hAnsi="Arial" w:cs="Arial"/>
          <w:iCs/>
          <w:sz w:val="22"/>
          <w:szCs w:val="22"/>
        </w:rPr>
        <w:t>University</w:t>
      </w:r>
      <w:proofErr w:type="spellEnd"/>
      <w:r w:rsidR="00D7269C" w:rsidRPr="00D7269C">
        <w:rPr>
          <w:rFonts w:ascii="Arial" w:hAnsi="Arial" w:cs="Arial"/>
          <w:iCs/>
          <w:sz w:val="22"/>
          <w:szCs w:val="22"/>
        </w:rPr>
        <w:t xml:space="preserve"> of Guelph, Guelph</w:t>
      </w:r>
      <w:r w:rsidR="00D7269C">
        <w:rPr>
          <w:rFonts w:ascii="Arial" w:hAnsi="Arial" w:cs="Arial"/>
          <w:iCs/>
          <w:sz w:val="22"/>
          <w:szCs w:val="22"/>
        </w:rPr>
        <w:t xml:space="preserve"> (</w:t>
      </w:r>
      <w:proofErr w:type="spellStart"/>
      <w:r w:rsidR="00D7269C">
        <w:rPr>
          <w:rFonts w:ascii="Arial" w:hAnsi="Arial" w:cs="Arial"/>
          <w:iCs/>
          <w:sz w:val="22"/>
          <w:szCs w:val="22"/>
        </w:rPr>
        <w:t>current</w:t>
      </w:r>
      <w:proofErr w:type="spellEnd"/>
      <w:r w:rsidR="00D7269C">
        <w:rPr>
          <w:rFonts w:ascii="Arial" w:hAnsi="Arial" w:cs="Arial"/>
          <w:iCs/>
          <w:sz w:val="22"/>
          <w:szCs w:val="22"/>
        </w:rPr>
        <w:t xml:space="preserve"> affiliation)</w:t>
      </w:r>
      <w:r w:rsidR="00BE0A1C" w:rsidRPr="00D7269C">
        <w:rPr>
          <w:rFonts w:ascii="Arial" w:hAnsi="Arial" w:cs="Arial"/>
          <w:iCs/>
          <w:sz w:val="22"/>
          <w:szCs w:val="22"/>
        </w:rPr>
        <w:t xml:space="preserve"> </w:t>
      </w:r>
      <w:r w:rsidR="00BE0A1C">
        <w:rPr>
          <w:rFonts w:ascii="Arial" w:hAnsi="Arial" w:cs="Arial"/>
          <w:iCs/>
          <w:sz w:val="22"/>
          <w:szCs w:val="22"/>
        </w:rPr>
        <w:t xml:space="preserve">; </w:t>
      </w:r>
      <w:r w:rsidR="00BE0A1C">
        <w:rPr>
          <w:rFonts w:ascii="Arial" w:hAnsi="Arial" w:cs="Arial"/>
          <w:iCs/>
          <w:sz w:val="22"/>
          <w:szCs w:val="22"/>
          <w:vertAlign w:val="superscript"/>
        </w:rPr>
        <w:t>4</w:t>
      </w:r>
      <w:r w:rsidR="00D7269C">
        <w:rPr>
          <w:rFonts w:ascii="Arial" w:hAnsi="Arial" w:cs="Arial"/>
          <w:iCs/>
          <w:sz w:val="22"/>
          <w:szCs w:val="22"/>
          <w:vertAlign w:val="superscript"/>
        </w:rPr>
        <w:t xml:space="preserve"> </w:t>
      </w:r>
      <w:r w:rsidRPr="001112F2">
        <w:rPr>
          <w:rFonts w:ascii="Arial" w:hAnsi="Arial" w:cs="Arial"/>
          <w:iCs/>
          <w:sz w:val="22"/>
          <w:szCs w:val="22"/>
        </w:rPr>
        <w:t xml:space="preserve">Centre Hospitalier de l'Université de Montréal and Centre de recherche du Centre Hospitalier de l'Université de Montréal, Hôpital Notre-Dame, Département de médicine, Université de Montréal, Montréal, QC, Canada; </w:t>
      </w:r>
      <w:r w:rsidR="00BE0A1C">
        <w:rPr>
          <w:rFonts w:ascii="Arial" w:hAnsi="Arial" w:cs="Arial"/>
          <w:iCs/>
          <w:sz w:val="22"/>
          <w:szCs w:val="22"/>
          <w:vertAlign w:val="superscript"/>
        </w:rPr>
        <w:t>5</w:t>
      </w:r>
      <w:r w:rsidR="00D7269C">
        <w:rPr>
          <w:rFonts w:ascii="Arial" w:hAnsi="Arial" w:cs="Arial"/>
          <w:iCs/>
          <w:sz w:val="22"/>
          <w:szCs w:val="22"/>
          <w:vertAlign w:val="superscript"/>
        </w:rPr>
        <w:t xml:space="preserve"> </w:t>
      </w:r>
      <w:proofErr w:type="spellStart"/>
      <w:r w:rsidRPr="001112F2">
        <w:rPr>
          <w:rFonts w:ascii="Arial" w:hAnsi="Arial" w:cs="Arial"/>
          <w:iCs/>
          <w:sz w:val="22"/>
          <w:szCs w:val="22"/>
        </w:rPr>
        <w:t>Department</w:t>
      </w:r>
      <w:proofErr w:type="spellEnd"/>
      <w:r w:rsidRPr="001112F2">
        <w:rPr>
          <w:rFonts w:ascii="Arial" w:hAnsi="Arial" w:cs="Arial"/>
          <w:iCs/>
          <w:sz w:val="22"/>
          <w:szCs w:val="22"/>
        </w:rPr>
        <w:t xml:space="preserve"> of </w:t>
      </w:r>
      <w:proofErr w:type="spellStart"/>
      <w:r w:rsidRPr="001112F2">
        <w:rPr>
          <w:rFonts w:ascii="Arial" w:hAnsi="Arial" w:cs="Arial"/>
          <w:iCs/>
          <w:sz w:val="22"/>
          <w:szCs w:val="22"/>
        </w:rPr>
        <w:t>Clinical</w:t>
      </w:r>
      <w:proofErr w:type="spellEnd"/>
      <w:r w:rsidRPr="001112F2">
        <w:rPr>
          <w:rFonts w:ascii="Arial" w:hAnsi="Arial" w:cs="Arial"/>
          <w:iCs/>
          <w:sz w:val="22"/>
          <w:szCs w:val="22"/>
        </w:rPr>
        <w:t xml:space="preserve"> Neurosciences, John van </w:t>
      </w:r>
      <w:proofErr w:type="spellStart"/>
      <w:r w:rsidRPr="001112F2">
        <w:rPr>
          <w:rFonts w:ascii="Arial" w:hAnsi="Arial" w:cs="Arial"/>
          <w:iCs/>
          <w:sz w:val="22"/>
          <w:szCs w:val="22"/>
        </w:rPr>
        <w:t>Geest</w:t>
      </w:r>
      <w:proofErr w:type="spellEnd"/>
      <w:r w:rsidRPr="001112F2">
        <w:rPr>
          <w:rFonts w:ascii="Arial" w:hAnsi="Arial" w:cs="Arial"/>
          <w:iCs/>
          <w:sz w:val="22"/>
          <w:szCs w:val="22"/>
        </w:rPr>
        <w:t xml:space="preserve"> Centre for Brain </w:t>
      </w:r>
      <w:proofErr w:type="spellStart"/>
      <w:r w:rsidRPr="001112F2">
        <w:rPr>
          <w:rFonts w:ascii="Arial" w:hAnsi="Arial" w:cs="Arial"/>
          <w:iCs/>
          <w:sz w:val="22"/>
          <w:szCs w:val="22"/>
        </w:rPr>
        <w:t>Repair</w:t>
      </w:r>
      <w:proofErr w:type="spellEnd"/>
      <w:r w:rsidRPr="001112F2">
        <w:rPr>
          <w:rFonts w:ascii="Arial" w:hAnsi="Arial" w:cs="Arial"/>
          <w:iCs/>
          <w:sz w:val="22"/>
          <w:szCs w:val="22"/>
        </w:rPr>
        <w:t xml:space="preserve">, </w:t>
      </w:r>
      <w:proofErr w:type="spellStart"/>
      <w:r w:rsidRPr="001112F2">
        <w:rPr>
          <w:rFonts w:ascii="Arial" w:hAnsi="Arial" w:cs="Arial"/>
          <w:iCs/>
          <w:sz w:val="22"/>
          <w:szCs w:val="22"/>
        </w:rPr>
        <w:t>University</w:t>
      </w:r>
      <w:proofErr w:type="spellEnd"/>
      <w:r w:rsidRPr="001112F2">
        <w:rPr>
          <w:rFonts w:ascii="Arial" w:hAnsi="Arial" w:cs="Arial"/>
          <w:iCs/>
          <w:sz w:val="22"/>
          <w:szCs w:val="22"/>
        </w:rPr>
        <w:t xml:space="preserve"> of Cambridge, Cambridge, United </w:t>
      </w:r>
      <w:proofErr w:type="spellStart"/>
      <w:r w:rsidRPr="001112F2">
        <w:rPr>
          <w:rFonts w:ascii="Arial" w:hAnsi="Arial" w:cs="Arial"/>
          <w:iCs/>
          <w:sz w:val="22"/>
          <w:szCs w:val="22"/>
        </w:rPr>
        <w:t>Kingdom</w:t>
      </w:r>
      <w:proofErr w:type="spellEnd"/>
      <w:r w:rsidRPr="001112F2">
        <w:rPr>
          <w:rFonts w:ascii="Arial" w:hAnsi="Arial" w:cs="Arial"/>
          <w:iCs/>
          <w:sz w:val="22"/>
          <w:szCs w:val="22"/>
        </w:rPr>
        <w:t xml:space="preserve">; </w:t>
      </w:r>
      <w:r w:rsidR="00BE0A1C">
        <w:rPr>
          <w:rFonts w:ascii="Arial" w:hAnsi="Arial" w:cs="Arial"/>
          <w:iCs/>
          <w:sz w:val="22"/>
          <w:szCs w:val="22"/>
          <w:vertAlign w:val="superscript"/>
        </w:rPr>
        <w:t>6</w:t>
      </w:r>
      <w:r w:rsidR="00D7269C">
        <w:rPr>
          <w:rFonts w:ascii="Arial" w:hAnsi="Arial" w:cs="Arial"/>
          <w:iCs/>
          <w:sz w:val="22"/>
          <w:szCs w:val="22"/>
          <w:vertAlign w:val="superscript"/>
        </w:rPr>
        <w:t xml:space="preserve"> </w:t>
      </w:r>
      <w:r w:rsidRPr="001112F2">
        <w:rPr>
          <w:rFonts w:ascii="Arial" w:hAnsi="Arial" w:cs="Arial"/>
          <w:iCs/>
          <w:sz w:val="22"/>
          <w:szCs w:val="22"/>
        </w:rPr>
        <w:t>Département de microbiologie et immunologie, Université Laval, Québec, QC, Canada</w:t>
      </w:r>
    </w:p>
    <w:p w14:paraId="50FFB6E9" w14:textId="77777777" w:rsidR="001F4D6D" w:rsidRPr="002819EE" w:rsidRDefault="001F4D6D" w:rsidP="002819EE">
      <w:pPr>
        <w:pStyle w:val="Default"/>
        <w:spacing w:line="276" w:lineRule="auto"/>
        <w:jc w:val="both"/>
        <w:rPr>
          <w:rFonts w:ascii="Arial" w:hAnsi="Arial" w:cs="Arial"/>
          <w:bCs/>
          <w:sz w:val="22"/>
          <w:szCs w:val="22"/>
        </w:rPr>
      </w:pPr>
    </w:p>
    <w:p w14:paraId="38AA1886" w14:textId="4046C15F" w:rsidR="001F4D6D" w:rsidRPr="002819EE" w:rsidRDefault="001F4D6D" w:rsidP="002819EE">
      <w:pPr>
        <w:pStyle w:val="Default"/>
        <w:spacing w:line="276" w:lineRule="auto"/>
        <w:jc w:val="both"/>
        <w:rPr>
          <w:rFonts w:ascii="Arial" w:hAnsi="Arial" w:cs="Arial"/>
          <w:b/>
          <w:sz w:val="22"/>
          <w:szCs w:val="22"/>
        </w:rPr>
      </w:pPr>
      <w:proofErr w:type="spellStart"/>
      <w:proofErr w:type="gramStart"/>
      <w:r w:rsidRPr="002819EE">
        <w:rPr>
          <w:rFonts w:ascii="Arial" w:hAnsi="Arial" w:cs="Arial"/>
          <w:b/>
          <w:sz w:val="22"/>
          <w:szCs w:val="22"/>
        </w:rPr>
        <w:t>Correspondence</w:t>
      </w:r>
      <w:proofErr w:type="spellEnd"/>
      <w:r w:rsidRPr="002819EE">
        <w:rPr>
          <w:rFonts w:ascii="Arial" w:hAnsi="Arial" w:cs="Arial"/>
          <w:b/>
          <w:sz w:val="22"/>
          <w:szCs w:val="22"/>
        </w:rPr>
        <w:t>:</w:t>
      </w:r>
      <w:proofErr w:type="gramEnd"/>
    </w:p>
    <w:p w14:paraId="707B8C4B" w14:textId="77777777" w:rsidR="001F4D6D" w:rsidRPr="002819EE" w:rsidRDefault="001F4D6D" w:rsidP="002819EE">
      <w:pPr>
        <w:pStyle w:val="Default"/>
        <w:spacing w:line="276" w:lineRule="auto"/>
        <w:jc w:val="both"/>
        <w:rPr>
          <w:rFonts w:ascii="Arial" w:hAnsi="Arial" w:cs="Arial"/>
          <w:bCs/>
          <w:sz w:val="22"/>
          <w:szCs w:val="22"/>
        </w:rPr>
      </w:pPr>
      <w:r w:rsidRPr="002819EE">
        <w:rPr>
          <w:rFonts w:ascii="Arial" w:hAnsi="Arial" w:cs="Arial"/>
          <w:sz w:val="22"/>
          <w:szCs w:val="22"/>
        </w:rPr>
        <w:t xml:space="preserve">Francesca </w:t>
      </w:r>
      <w:proofErr w:type="spellStart"/>
      <w:r w:rsidRPr="002819EE">
        <w:rPr>
          <w:rFonts w:ascii="Arial" w:hAnsi="Arial" w:cs="Arial"/>
          <w:sz w:val="22"/>
          <w:szCs w:val="22"/>
        </w:rPr>
        <w:t>Cicchetti</w:t>
      </w:r>
      <w:proofErr w:type="spellEnd"/>
      <w:r w:rsidRPr="002819EE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2819EE">
        <w:rPr>
          <w:rFonts w:ascii="Arial" w:hAnsi="Arial" w:cs="Arial"/>
          <w:sz w:val="22"/>
          <w:szCs w:val="22"/>
        </w:rPr>
        <w:t>Ph.D</w:t>
      </w:r>
      <w:proofErr w:type="spellEnd"/>
      <w:r w:rsidRPr="002819EE">
        <w:rPr>
          <w:rFonts w:ascii="Arial" w:hAnsi="Arial" w:cs="Arial"/>
          <w:sz w:val="22"/>
          <w:szCs w:val="22"/>
        </w:rPr>
        <w:t>.</w:t>
      </w:r>
    </w:p>
    <w:p w14:paraId="4EC1FB40" w14:textId="77777777" w:rsidR="001F4D6D" w:rsidRPr="002819EE" w:rsidRDefault="001F4D6D" w:rsidP="002819EE">
      <w:pPr>
        <w:pStyle w:val="Default"/>
        <w:spacing w:line="276" w:lineRule="auto"/>
        <w:jc w:val="both"/>
        <w:rPr>
          <w:rFonts w:ascii="Arial" w:hAnsi="Arial" w:cs="Arial"/>
          <w:bCs/>
          <w:sz w:val="22"/>
          <w:szCs w:val="22"/>
        </w:rPr>
      </w:pPr>
      <w:r w:rsidRPr="002819EE">
        <w:rPr>
          <w:rFonts w:ascii="Arial" w:hAnsi="Arial" w:cs="Arial"/>
          <w:sz w:val="22"/>
          <w:szCs w:val="22"/>
        </w:rPr>
        <w:t xml:space="preserve">Centre de Recherche du CHU de Québec </w:t>
      </w:r>
    </w:p>
    <w:p w14:paraId="02D0B692" w14:textId="77777777" w:rsidR="001F4D6D" w:rsidRPr="002819EE" w:rsidRDefault="001F4D6D" w:rsidP="002819EE">
      <w:pPr>
        <w:pStyle w:val="Default"/>
        <w:spacing w:line="276" w:lineRule="auto"/>
        <w:jc w:val="both"/>
        <w:rPr>
          <w:rFonts w:ascii="Arial" w:hAnsi="Arial" w:cs="Arial"/>
          <w:bCs/>
          <w:sz w:val="22"/>
          <w:szCs w:val="22"/>
        </w:rPr>
      </w:pPr>
      <w:r w:rsidRPr="002819EE">
        <w:rPr>
          <w:rFonts w:ascii="Arial" w:hAnsi="Arial" w:cs="Arial"/>
          <w:sz w:val="22"/>
          <w:szCs w:val="22"/>
        </w:rPr>
        <w:t>Axe Neurosciences, T2-07</w:t>
      </w:r>
    </w:p>
    <w:p w14:paraId="1BF8BD3B" w14:textId="77777777" w:rsidR="001F4D6D" w:rsidRPr="002819EE" w:rsidRDefault="001F4D6D" w:rsidP="002819EE">
      <w:pPr>
        <w:pStyle w:val="Default"/>
        <w:spacing w:line="276" w:lineRule="auto"/>
        <w:jc w:val="both"/>
        <w:rPr>
          <w:rFonts w:ascii="Arial" w:hAnsi="Arial" w:cs="Arial"/>
          <w:bCs/>
          <w:sz w:val="22"/>
          <w:szCs w:val="22"/>
        </w:rPr>
      </w:pPr>
      <w:r w:rsidRPr="002819EE">
        <w:rPr>
          <w:rFonts w:ascii="Arial" w:hAnsi="Arial" w:cs="Arial"/>
          <w:sz w:val="22"/>
          <w:szCs w:val="22"/>
        </w:rPr>
        <w:t>2705, Boulevard Laurier</w:t>
      </w:r>
    </w:p>
    <w:p w14:paraId="30805123" w14:textId="77777777" w:rsidR="001F4D6D" w:rsidRPr="002819EE" w:rsidRDefault="001F4D6D" w:rsidP="002819EE">
      <w:pPr>
        <w:pStyle w:val="Default"/>
        <w:spacing w:line="276" w:lineRule="auto"/>
        <w:jc w:val="both"/>
        <w:rPr>
          <w:rFonts w:ascii="Arial" w:hAnsi="Arial" w:cs="Arial"/>
          <w:bCs/>
          <w:sz w:val="22"/>
          <w:szCs w:val="22"/>
        </w:rPr>
      </w:pPr>
      <w:r w:rsidRPr="002819EE">
        <w:rPr>
          <w:rFonts w:ascii="Arial" w:hAnsi="Arial" w:cs="Arial"/>
          <w:sz w:val="22"/>
          <w:szCs w:val="22"/>
        </w:rPr>
        <w:t>Québec, QC, G1V 4G2, Canada</w:t>
      </w:r>
    </w:p>
    <w:p w14:paraId="45B567E2" w14:textId="77777777" w:rsidR="001F4D6D" w:rsidRPr="002819EE" w:rsidRDefault="001F4D6D" w:rsidP="002819EE">
      <w:pPr>
        <w:pStyle w:val="Default"/>
        <w:spacing w:line="276" w:lineRule="auto"/>
        <w:jc w:val="both"/>
        <w:rPr>
          <w:rFonts w:ascii="Arial" w:hAnsi="Arial" w:cs="Arial"/>
          <w:bCs/>
          <w:sz w:val="22"/>
          <w:szCs w:val="22"/>
          <w:lang w:val="en-CA"/>
        </w:rPr>
      </w:pPr>
      <w:r w:rsidRPr="002819EE">
        <w:rPr>
          <w:rFonts w:ascii="Arial" w:hAnsi="Arial" w:cs="Arial"/>
          <w:sz w:val="22"/>
          <w:szCs w:val="22"/>
          <w:lang w:val="en-CA"/>
        </w:rPr>
        <w:t>Tel #: (418) 656-4141 ext. 48853</w:t>
      </w:r>
    </w:p>
    <w:p w14:paraId="5B5F1D78" w14:textId="77777777" w:rsidR="001F4D6D" w:rsidRPr="002819EE" w:rsidRDefault="001F4D6D" w:rsidP="002819EE">
      <w:pPr>
        <w:pStyle w:val="Default"/>
        <w:spacing w:line="276" w:lineRule="auto"/>
        <w:jc w:val="both"/>
        <w:rPr>
          <w:rFonts w:ascii="Arial" w:hAnsi="Arial" w:cs="Arial"/>
          <w:bCs/>
          <w:sz w:val="22"/>
          <w:szCs w:val="22"/>
          <w:lang w:val="en-CA"/>
        </w:rPr>
      </w:pPr>
      <w:r w:rsidRPr="002819EE">
        <w:rPr>
          <w:rFonts w:ascii="Arial" w:hAnsi="Arial" w:cs="Arial"/>
          <w:sz w:val="22"/>
          <w:szCs w:val="22"/>
          <w:lang w:val="en-CA"/>
        </w:rPr>
        <w:t xml:space="preserve">Fax #: (418) 654-2753 </w:t>
      </w:r>
    </w:p>
    <w:p w14:paraId="6AFA72A9" w14:textId="29558673" w:rsidR="001F4D6D" w:rsidRPr="00D17971" w:rsidRDefault="001F4D6D" w:rsidP="002819EE">
      <w:pPr>
        <w:pStyle w:val="Default"/>
        <w:spacing w:line="276" w:lineRule="auto"/>
        <w:jc w:val="both"/>
        <w:rPr>
          <w:rFonts w:ascii="Arial" w:hAnsi="Arial" w:cs="Arial"/>
          <w:bCs/>
          <w:sz w:val="22"/>
          <w:szCs w:val="22"/>
          <w:lang w:val="en-US"/>
        </w:rPr>
      </w:pPr>
      <w:r w:rsidRPr="00D17971">
        <w:rPr>
          <w:rFonts w:ascii="Arial" w:hAnsi="Arial" w:cs="Arial"/>
          <w:sz w:val="22"/>
          <w:szCs w:val="22"/>
          <w:lang w:val="en-US"/>
        </w:rPr>
        <w:t xml:space="preserve">E-mail: </w:t>
      </w:r>
      <w:r w:rsidR="002A23AF" w:rsidRPr="00D17971">
        <w:rPr>
          <w:rFonts w:ascii="Arial" w:hAnsi="Arial" w:cs="Arial"/>
          <w:sz w:val="22"/>
          <w:szCs w:val="22"/>
          <w:lang w:val="en-US"/>
        </w:rPr>
        <w:t>f</w:t>
      </w:r>
      <w:r w:rsidRPr="00D17971">
        <w:rPr>
          <w:rFonts w:ascii="Arial" w:hAnsi="Arial" w:cs="Arial"/>
          <w:sz w:val="22"/>
          <w:szCs w:val="22"/>
          <w:lang w:val="en-US"/>
        </w:rPr>
        <w:t>ranc</w:t>
      </w:r>
      <w:r w:rsidR="001112F2" w:rsidRPr="00D17971">
        <w:rPr>
          <w:rFonts w:ascii="Arial" w:hAnsi="Arial" w:cs="Arial"/>
          <w:sz w:val="22"/>
          <w:szCs w:val="22"/>
          <w:lang w:val="en-US"/>
        </w:rPr>
        <w:t>esca.</w:t>
      </w:r>
      <w:r w:rsidR="002A23AF" w:rsidRPr="00D17971">
        <w:rPr>
          <w:rFonts w:ascii="Arial" w:hAnsi="Arial" w:cs="Arial"/>
          <w:sz w:val="22"/>
          <w:szCs w:val="22"/>
          <w:lang w:val="en-US"/>
        </w:rPr>
        <w:t>c</w:t>
      </w:r>
      <w:r w:rsidR="001112F2" w:rsidRPr="00D17971">
        <w:rPr>
          <w:rFonts w:ascii="Arial" w:hAnsi="Arial" w:cs="Arial"/>
          <w:sz w:val="22"/>
          <w:szCs w:val="22"/>
          <w:lang w:val="en-US"/>
        </w:rPr>
        <w:t>icchetti@crchu</w:t>
      </w:r>
      <w:r w:rsidR="002A23AF" w:rsidRPr="00D17971">
        <w:rPr>
          <w:rFonts w:ascii="Arial" w:hAnsi="Arial" w:cs="Arial"/>
          <w:sz w:val="22"/>
          <w:szCs w:val="22"/>
          <w:lang w:val="en-US"/>
        </w:rPr>
        <w:t>dequebec</w:t>
      </w:r>
      <w:r w:rsidR="001112F2" w:rsidRPr="00D17971">
        <w:rPr>
          <w:rFonts w:ascii="Arial" w:hAnsi="Arial" w:cs="Arial"/>
          <w:sz w:val="22"/>
          <w:szCs w:val="22"/>
          <w:lang w:val="en-US"/>
        </w:rPr>
        <w:t>.ulaval.ca</w:t>
      </w:r>
    </w:p>
    <w:p w14:paraId="2BAD3BF7" w14:textId="69D5B78A" w:rsidR="001F4D6D" w:rsidRPr="00D17971" w:rsidRDefault="001F4D6D" w:rsidP="002819EE">
      <w:pPr>
        <w:spacing w:line="276" w:lineRule="auto"/>
        <w:rPr>
          <w:rFonts w:ascii="Arial" w:hAnsi="Arial" w:cs="Arial"/>
          <w:lang w:val="en-US"/>
        </w:rPr>
      </w:pPr>
    </w:p>
    <w:p w14:paraId="46EF242A" w14:textId="6B8520C7" w:rsidR="00F53FD8" w:rsidRPr="00D17971" w:rsidRDefault="00F53FD8" w:rsidP="002819EE">
      <w:pPr>
        <w:spacing w:line="276" w:lineRule="auto"/>
        <w:rPr>
          <w:rFonts w:ascii="Arial" w:hAnsi="Arial" w:cs="Arial"/>
          <w:lang w:val="en-US"/>
        </w:rPr>
      </w:pPr>
    </w:p>
    <w:p w14:paraId="34F9FAEF" w14:textId="77777777" w:rsidR="002D2871" w:rsidRPr="00D17971" w:rsidRDefault="002D2871">
      <w:pPr>
        <w:rPr>
          <w:rFonts w:ascii="Arial" w:eastAsiaTheme="majorEastAsia" w:hAnsi="Arial" w:cs="Arial"/>
          <w:b/>
          <w:lang w:val="en-US"/>
        </w:rPr>
      </w:pPr>
      <w:r w:rsidRPr="00D17971">
        <w:rPr>
          <w:rFonts w:ascii="Arial" w:hAnsi="Arial" w:cs="Arial"/>
          <w:b/>
          <w:lang w:val="en-US"/>
        </w:rPr>
        <w:br w:type="page"/>
      </w:r>
    </w:p>
    <w:p w14:paraId="733E614D" w14:textId="77777777" w:rsidR="009E1FCF" w:rsidRPr="00B54E6E" w:rsidRDefault="009E1FCF" w:rsidP="009E1FCF">
      <w:pPr>
        <w:pStyle w:val="NormalWeb"/>
        <w:spacing w:line="480" w:lineRule="auto"/>
        <w:jc w:val="center"/>
        <w:rPr>
          <w:rFonts w:ascii="Arial" w:hAnsi="Arial" w:cs="Arial"/>
          <w:sz w:val="22"/>
          <w:szCs w:val="22"/>
        </w:rPr>
      </w:pPr>
      <w:r w:rsidRPr="00B54E6E">
        <w:rPr>
          <w:noProof/>
          <w:sz w:val="22"/>
          <w:szCs w:val="22"/>
          <w:lang w:val="fr-FR" w:eastAsia="fr-FR"/>
        </w:rPr>
        <w:lastRenderedPageBreak/>
        <w:drawing>
          <wp:inline distT="0" distB="0" distL="0" distR="0" wp14:anchorId="270FA4AD" wp14:editId="1E2D5140">
            <wp:extent cx="4657725" cy="2733675"/>
            <wp:effectExtent l="0" t="0" r="9525" b="9525"/>
            <wp:docPr id="1028879497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7725" cy="2733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27AB9A" w14:textId="77777777" w:rsidR="009E1FCF" w:rsidRPr="00B54E6E" w:rsidRDefault="009E1FCF" w:rsidP="009E1FCF">
      <w:pPr>
        <w:spacing w:line="480" w:lineRule="auto"/>
        <w:jc w:val="both"/>
        <w:rPr>
          <w:rFonts w:ascii="Arial" w:hAnsi="Arial" w:cs="Arial"/>
          <w:lang w:val="en-CA"/>
        </w:rPr>
      </w:pPr>
      <w:r w:rsidRPr="00B54E6E">
        <w:rPr>
          <w:rFonts w:ascii="Arial" w:hAnsi="Arial" w:cs="Arial"/>
          <w:b/>
          <w:lang w:val="en-CA"/>
        </w:rPr>
        <w:t xml:space="preserve">Supplementary Figure 1. Validation of EEV labeling and detection. </w:t>
      </w:r>
      <w:r w:rsidRPr="00B54E6E">
        <w:rPr>
          <w:rFonts w:ascii="Arial" w:hAnsi="Arial" w:cs="Arial"/>
          <w:lang w:val="en-CA"/>
        </w:rPr>
        <w:t>(</w:t>
      </w:r>
      <w:r w:rsidRPr="00B54E6E">
        <w:rPr>
          <w:rFonts w:ascii="Arial" w:hAnsi="Arial" w:cs="Arial"/>
          <w:b/>
          <w:lang w:val="en-CA"/>
        </w:rPr>
        <w:t>A</w:t>
      </w:r>
      <w:r w:rsidRPr="00B54E6E">
        <w:rPr>
          <w:rFonts w:ascii="Arial" w:hAnsi="Arial" w:cs="Arial"/>
          <w:lang w:val="en-CA"/>
        </w:rPr>
        <w:t xml:space="preserve">) Confocal image of an erythrocytes stained with </w:t>
      </w:r>
      <w:proofErr w:type="spellStart"/>
      <w:r w:rsidRPr="00B54E6E">
        <w:rPr>
          <w:rFonts w:ascii="Arial" w:hAnsi="Arial" w:cs="Arial"/>
          <w:lang w:val="en-CA"/>
        </w:rPr>
        <w:t>CellMask</w:t>
      </w:r>
      <w:proofErr w:type="spellEnd"/>
      <w:r w:rsidRPr="00B54E6E">
        <w:rPr>
          <w:rFonts w:ascii="Arial" w:hAnsi="Arial" w:cs="Arial"/>
          <w:lang w:val="en-CA"/>
        </w:rPr>
        <w:t xml:space="preserve"> Deep Red. Scale bar: 5 </w:t>
      </w:r>
      <w:proofErr w:type="spellStart"/>
      <w:r w:rsidRPr="00B54E6E">
        <w:rPr>
          <w:rFonts w:ascii="Arial" w:hAnsi="Arial" w:cs="Arial"/>
          <w:lang w:val="en-CA"/>
        </w:rPr>
        <w:t>μm</w:t>
      </w:r>
      <w:proofErr w:type="spellEnd"/>
      <w:r w:rsidRPr="00B54E6E">
        <w:rPr>
          <w:rFonts w:ascii="Arial" w:hAnsi="Arial" w:cs="Arial"/>
          <w:lang w:val="en-CA"/>
        </w:rPr>
        <w:t>. (</w:t>
      </w:r>
      <w:r w:rsidRPr="00B54E6E">
        <w:rPr>
          <w:rFonts w:ascii="Arial" w:hAnsi="Arial" w:cs="Arial"/>
          <w:b/>
          <w:lang w:val="en-CA"/>
        </w:rPr>
        <w:t>B</w:t>
      </w:r>
      <w:r w:rsidRPr="00B54E6E">
        <w:rPr>
          <w:rFonts w:ascii="Arial" w:hAnsi="Arial" w:cs="Arial"/>
          <w:lang w:val="en-CA"/>
        </w:rPr>
        <w:t xml:space="preserve">) Representative FACS-based quantification of the proportion of APC-positive erythrocytes after staining with </w:t>
      </w:r>
      <w:proofErr w:type="spellStart"/>
      <w:r w:rsidRPr="00B54E6E">
        <w:rPr>
          <w:rFonts w:ascii="Arial" w:hAnsi="Arial" w:cs="Arial"/>
          <w:lang w:val="en-CA"/>
        </w:rPr>
        <w:t>CellMask</w:t>
      </w:r>
      <w:proofErr w:type="spellEnd"/>
      <w:r w:rsidRPr="00B54E6E">
        <w:rPr>
          <w:rFonts w:ascii="Arial" w:hAnsi="Arial" w:cs="Arial"/>
          <w:lang w:val="en-CA"/>
        </w:rPr>
        <w:t xml:space="preserve"> Deep Red. (</w:t>
      </w:r>
      <w:r w:rsidRPr="00B54E6E">
        <w:rPr>
          <w:rFonts w:ascii="Arial" w:hAnsi="Arial" w:cs="Arial"/>
          <w:b/>
          <w:lang w:val="en-CA"/>
        </w:rPr>
        <w:t>C-E</w:t>
      </w:r>
      <w:r w:rsidRPr="00B54E6E">
        <w:rPr>
          <w:rFonts w:ascii="Arial" w:hAnsi="Arial" w:cs="Arial"/>
          <w:lang w:val="en-CA"/>
        </w:rPr>
        <w:t xml:space="preserve">) Representative nanoparticle FACS-based quantification of EEVs produced after activation of erythrocytes with calcium </w:t>
      </w:r>
      <w:proofErr w:type="spellStart"/>
      <w:r w:rsidRPr="00B54E6E">
        <w:rPr>
          <w:rFonts w:ascii="Arial" w:hAnsi="Arial" w:cs="Arial"/>
          <w:lang w:val="en-CA"/>
        </w:rPr>
        <w:t>ionophore</w:t>
      </w:r>
      <w:proofErr w:type="spellEnd"/>
      <w:r w:rsidRPr="00B54E6E">
        <w:rPr>
          <w:rFonts w:ascii="Arial" w:hAnsi="Arial" w:cs="Arial"/>
          <w:lang w:val="en-CA"/>
        </w:rPr>
        <w:t>. No positive events were detected in the PBS negative control (</w:t>
      </w:r>
      <w:r w:rsidRPr="00B54E6E">
        <w:rPr>
          <w:rFonts w:ascii="Arial" w:hAnsi="Arial" w:cs="Arial"/>
          <w:b/>
          <w:bCs/>
          <w:lang w:val="en-CA"/>
        </w:rPr>
        <w:t>C</w:t>
      </w:r>
      <w:r w:rsidRPr="00B54E6E">
        <w:rPr>
          <w:rFonts w:ascii="Arial" w:hAnsi="Arial" w:cs="Arial"/>
          <w:lang w:val="en-CA"/>
        </w:rPr>
        <w:t>), unlabelled erythrocytes produced unstained APC-negative EEVs (blue box) (</w:t>
      </w:r>
      <w:r w:rsidRPr="00B54E6E">
        <w:rPr>
          <w:rFonts w:ascii="Arial" w:hAnsi="Arial" w:cs="Arial"/>
          <w:b/>
          <w:bCs/>
          <w:lang w:val="en-CA"/>
        </w:rPr>
        <w:t>D</w:t>
      </w:r>
      <w:r w:rsidRPr="00B54E6E">
        <w:rPr>
          <w:rFonts w:ascii="Arial" w:hAnsi="Arial" w:cs="Arial"/>
          <w:lang w:val="en-CA"/>
        </w:rPr>
        <w:t xml:space="preserve">), and EEV derived from </w:t>
      </w:r>
      <w:proofErr w:type="spellStart"/>
      <w:r w:rsidRPr="00B54E6E">
        <w:rPr>
          <w:rFonts w:ascii="Arial" w:hAnsi="Arial" w:cs="Arial"/>
          <w:lang w:val="en-CA"/>
        </w:rPr>
        <w:t>CellMask</w:t>
      </w:r>
      <w:proofErr w:type="spellEnd"/>
      <w:r w:rsidRPr="00B54E6E">
        <w:rPr>
          <w:rFonts w:ascii="Arial" w:hAnsi="Arial" w:cs="Arial"/>
          <w:lang w:val="en-CA"/>
        </w:rPr>
        <w:t xml:space="preserve"> Deep Red-labeled erythrocytes displayed abundant APC+ events which were eliminated after incubation with 0.1% Triton (</w:t>
      </w:r>
      <w:r w:rsidRPr="00B54E6E">
        <w:rPr>
          <w:rFonts w:ascii="Arial" w:hAnsi="Arial" w:cs="Arial"/>
          <w:b/>
          <w:bCs/>
          <w:lang w:val="en-CA"/>
        </w:rPr>
        <w:t>E</w:t>
      </w:r>
      <w:r w:rsidRPr="00B54E6E">
        <w:rPr>
          <w:rFonts w:ascii="Arial" w:hAnsi="Arial" w:cs="Arial"/>
          <w:lang w:val="en-CA"/>
        </w:rPr>
        <w:t xml:space="preserve">). </w:t>
      </w:r>
      <w:r w:rsidRPr="00B54E6E">
        <w:rPr>
          <w:rFonts w:ascii="Arial" w:hAnsi="Arial" w:cs="Arial"/>
          <w:i/>
          <w:iCs/>
          <w:u w:val="single"/>
          <w:lang w:val="en-CA"/>
        </w:rPr>
        <w:t>Abbreviations:</w:t>
      </w:r>
      <w:r w:rsidRPr="00B54E6E">
        <w:rPr>
          <w:rFonts w:ascii="Arial" w:hAnsi="Arial" w:cs="Arial"/>
          <w:lang w:val="en-CA"/>
        </w:rPr>
        <w:t xml:space="preserve"> APC-H, </w:t>
      </w:r>
      <w:proofErr w:type="spellStart"/>
      <w:r w:rsidRPr="00B54E6E">
        <w:rPr>
          <w:rFonts w:ascii="Arial" w:hAnsi="Arial" w:cs="Arial"/>
          <w:lang w:val="en-CA"/>
        </w:rPr>
        <w:t>Allophycocyanin</w:t>
      </w:r>
      <w:proofErr w:type="spellEnd"/>
      <w:r w:rsidRPr="00B54E6E">
        <w:rPr>
          <w:rFonts w:ascii="Arial" w:hAnsi="Arial" w:cs="Arial"/>
          <w:lang w:val="en-CA"/>
        </w:rPr>
        <w:t xml:space="preserve"> height; EEV, extracellular vesicles derived from erythrocytes; SSC-H, side scatter height.</w:t>
      </w:r>
      <w:bookmarkStart w:id="0" w:name="_GoBack"/>
      <w:bookmarkEnd w:id="0"/>
    </w:p>
    <w:p w14:paraId="2ED6F4C1" w14:textId="77777777" w:rsidR="005766D9" w:rsidRPr="00441285" w:rsidRDefault="005766D9" w:rsidP="005A288B">
      <w:pPr>
        <w:pStyle w:val="Default"/>
        <w:spacing w:line="480" w:lineRule="auto"/>
        <w:jc w:val="both"/>
        <w:rPr>
          <w:rFonts w:ascii="Arial" w:hAnsi="Arial" w:cs="Arial"/>
          <w:b/>
          <w:lang w:val="en-CA"/>
        </w:rPr>
      </w:pPr>
    </w:p>
    <w:sectPr w:rsidR="005766D9" w:rsidRPr="00441285" w:rsidSect="006338D8">
      <w:footerReference w:type="even" r:id="rId8"/>
      <w:footerReference w:type="default" r:id="rId9"/>
      <w:pgSz w:w="12240" w:h="15840"/>
      <w:pgMar w:top="1417" w:right="1417" w:bottom="1417" w:left="1417" w:header="576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F703FF" w14:textId="77777777" w:rsidR="0086020A" w:rsidRDefault="0086020A" w:rsidP="00577E0F">
      <w:pPr>
        <w:spacing w:after="0" w:line="240" w:lineRule="auto"/>
      </w:pPr>
      <w:r>
        <w:separator/>
      </w:r>
    </w:p>
  </w:endnote>
  <w:endnote w:type="continuationSeparator" w:id="0">
    <w:p w14:paraId="16A408EE" w14:textId="77777777" w:rsidR="0086020A" w:rsidRDefault="0086020A" w:rsidP="00577E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64793255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2AD9EFE" w14:textId="319A245F" w:rsidR="0085146B" w:rsidRDefault="0085146B" w:rsidP="00C81BD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488DE85" w14:textId="77777777" w:rsidR="0085146B" w:rsidRDefault="0085146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49468749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0374F16" w14:textId="7039CA46" w:rsidR="0085146B" w:rsidRDefault="0085146B" w:rsidP="00C81BD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73D05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C651D6D" w14:textId="4C275551" w:rsidR="0085146B" w:rsidRPr="006338D8" w:rsidRDefault="0085146B">
    <w:pPr>
      <w:pStyle w:val="Footer"/>
      <w:jc w:val="right"/>
      <w:rPr>
        <w:rFonts w:ascii="Arial" w:hAnsi="Arial" w:cs="Arial"/>
      </w:rPr>
    </w:pPr>
  </w:p>
  <w:p w14:paraId="4B499117" w14:textId="77777777" w:rsidR="0085146B" w:rsidRDefault="008514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E56BB5" w14:textId="77777777" w:rsidR="0086020A" w:rsidRDefault="0086020A" w:rsidP="00577E0F">
      <w:pPr>
        <w:spacing w:after="0" w:line="240" w:lineRule="auto"/>
      </w:pPr>
      <w:r>
        <w:separator/>
      </w:r>
    </w:p>
  </w:footnote>
  <w:footnote w:type="continuationSeparator" w:id="0">
    <w:p w14:paraId="42EA7177" w14:textId="77777777" w:rsidR="0086020A" w:rsidRDefault="0086020A" w:rsidP="00577E0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5E0574"/>
    <w:multiLevelType w:val="hybridMultilevel"/>
    <w:tmpl w:val="351CDFBA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C67671"/>
    <w:multiLevelType w:val="hybridMultilevel"/>
    <w:tmpl w:val="AD066822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257411"/>
    <w:multiLevelType w:val="hybridMultilevel"/>
    <w:tmpl w:val="C0CE4E0C"/>
    <w:lvl w:ilvl="0" w:tplc="0C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AA126C"/>
    <w:multiLevelType w:val="hybridMultilevel"/>
    <w:tmpl w:val="04B637FC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D477E9"/>
    <w:multiLevelType w:val="hybridMultilevel"/>
    <w:tmpl w:val="9D32F5AE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8D639E8"/>
    <w:multiLevelType w:val="hybridMultilevel"/>
    <w:tmpl w:val="09D4872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9812BFF"/>
    <w:multiLevelType w:val="hybridMultilevel"/>
    <w:tmpl w:val="479EF350"/>
    <w:lvl w:ilvl="0" w:tplc="F0DCC9C0">
      <w:numFmt w:val="bullet"/>
      <w:lvlText w:val=""/>
      <w:lvlJc w:val="left"/>
      <w:pPr>
        <w:ind w:left="720" w:hanging="360"/>
      </w:pPr>
      <w:rPr>
        <w:rFonts w:ascii="Symbol" w:eastAsiaTheme="minorHAnsi" w:hAnsi="Symbol" w:cs="Garamond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A140790"/>
    <w:multiLevelType w:val="hybridMultilevel"/>
    <w:tmpl w:val="B57C07AA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BF23BA0"/>
    <w:multiLevelType w:val="hybridMultilevel"/>
    <w:tmpl w:val="47247F40"/>
    <w:lvl w:ilvl="0" w:tplc="0C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b w:val="0"/>
        <w:bCs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6"/>
  </w:num>
  <w:num w:numId="3">
    <w:abstractNumId w:val="8"/>
  </w:num>
  <w:num w:numId="4">
    <w:abstractNumId w:val="0"/>
  </w:num>
  <w:num w:numId="5">
    <w:abstractNumId w:val="2"/>
  </w:num>
  <w:num w:numId="6">
    <w:abstractNumId w:val="4"/>
  </w:num>
  <w:num w:numId="7">
    <w:abstractNumId w:val="3"/>
  </w:num>
  <w:num w:numId="8">
    <w:abstractNumId w:val="3"/>
  </w:num>
  <w:num w:numId="9">
    <w:abstractNumId w:val="1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edited(all authors)&lt;/Style&gt;&lt;LeftDelim&gt;{&lt;/LeftDelim&gt;&lt;RightDelim&gt;}&lt;/RightDelim&gt;&lt;FontName&gt;Garamond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zfps2fa9d9sseae2bvrww70d0vr9fresxv&quot;&gt;Aurélie Jacquet Ph.D thesis&lt;record-ids&gt;&lt;item&gt;10&lt;/item&gt;&lt;item&gt;847&lt;/item&gt;&lt;item&gt;927&lt;/item&gt;&lt;item&gt;1307&lt;/item&gt;&lt;item&gt;1339&lt;/item&gt;&lt;item&gt;1344&lt;/item&gt;&lt;item&gt;1469&lt;/item&gt;&lt;item&gt;1474&lt;/item&gt;&lt;item&gt;1914&lt;/item&gt;&lt;item&gt;2648&lt;/item&gt;&lt;item&gt;2649&lt;/item&gt;&lt;item&gt;2798&lt;/item&gt;&lt;item&gt;3041&lt;/item&gt;&lt;item&gt;3318&lt;/item&gt;&lt;item&gt;3418&lt;/item&gt;&lt;item&gt;3421&lt;/item&gt;&lt;item&gt;3422&lt;/item&gt;&lt;item&gt;3423&lt;/item&gt;&lt;item&gt;3424&lt;/item&gt;&lt;item&gt;3427&lt;/item&gt;&lt;item&gt;3428&lt;/item&gt;&lt;item&gt;3429&lt;/item&gt;&lt;item&gt;3430&lt;/item&gt;&lt;item&gt;3431&lt;/item&gt;&lt;item&gt;3432&lt;/item&gt;&lt;item&gt;3433&lt;/item&gt;&lt;item&gt;3434&lt;/item&gt;&lt;item&gt;3436&lt;/item&gt;&lt;item&gt;3437&lt;/item&gt;&lt;item&gt;3438&lt;/item&gt;&lt;item&gt;3440&lt;/item&gt;&lt;item&gt;3441&lt;/item&gt;&lt;item&gt;3442&lt;/item&gt;&lt;item&gt;3443&lt;/item&gt;&lt;item&gt;3537&lt;/item&gt;&lt;item&gt;3538&lt;/item&gt;&lt;item&gt;3539&lt;/item&gt;&lt;item&gt;3540&lt;/item&gt;&lt;item&gt;3541&lt;/item&gt;&lt;item&gt;3542&lt;/item&gt;&lt;item&gt;3543&lt;/item&gt;&lt;item&gt;3544&lt;/item&gt;&lt;item&gt;3545&lt;/item&gt;&lt;item&gt;3546&lt;/item&gt;&lt;item&gt;3547&lt;/item&gt;&lt;item&gt;3548&lt;/item&gt;&lt;item&gt;3549&lt;/item&gt;&lt;item&gt;3550&lt;/item&gt;&lt;item&gt;3551&lt;/item&gt;&lt;item&gt;3554&lt;/item&gt;&lt;/record-ids&gt;&lt;/item&gt;&lt;/Libraries&gt;"/>
  </w:docVars>
  <w:rsids>
    <w:rsidRoot w:val="001F4D6D"/>
    <w:rsid w:val="00004F11"/>
    <w:rsid w:val="000066F2"/>
    <w:rsid w:val="00010E53"/>
    <w:rsid w:val="00012C50"/>
    <w:rsid w:val="00015482"/>
    <w:rsid w:val="00020B20"/>
    <w:rsid w:val="00021043"/>
    <w:rsid w:val="0002279A"/>
    <w:rsid w:val="00022E0A"/>
    <w:rsid w:val="00023A4F"/>
    <w:rsid w:val="000242A2"/>
    <w:rsid w:val="0002485C"/>
    <w:rsid w:val="000248FF"/>
    <w:rsid w:val="000258A6"/>
    <w:rsid w:val="00025A3C"/>
    <w:rsid w:val="00027C9A"/>
    <w:rsid w:val="000318D9"/>
    <w:rsid w:val="0003559D"/>
    <w:rsid w:val="0003560F"/>
    <w:rsid w:val="000404C1"/>
    <w:rsid w:val="00041793"/>
    <w:rsid w:val="000464C2"/>
    <w:rsid w:val="000501C2"/>
    <w:rsid w:val="0005200C"/>
    <w:rsid w:val="00052A32"/>
    <w:rsid w:val="00060FD5"/>
    <w:rsid w:val="00061C48"/>
    <w:rsid w:val="000626C1"/>
    <w:rsid w:val="00064E86"/>
    <w:rsid w:val="000656BC"/>
    <w:rsid w:val="00065BB3"/>
    <w:rsid w:val="00071580"/>
    <w:rsid w:val="000779D4"/>
    <w:rsid w:val="00077CC1"/>
    <w:rsid w:val="00080744"/>
    <w:rsid w:val="00080DA0"/>
    <w:rsid w:val="00086B9B"/>
    <w:rsid w:val="00086F42"/>
    <w:rsid w:val="00087408"/>
    <w:rsid w:val="000927FC"/>
    <w:rsid w:val="00092A6F"/>
    <w:rsid w:val="00093D0B"/>
    <w:rsid w:val="00094EC3"/>
    <w:rsid w:val="0009526A"/>
    <w:rsid w:val="00095D93"/>
    <w:rsid w:val="0009602A"/>
    <w:rsid w:val="00097962"/>
    <w:rsid w:val="00097D9D"/>
    <w:rsid w:val="000A02AF"/>
    <w:rsid w:val="000A14AF"/>
    <w:rsid w:val="000A16F7"/>
    <w:rsid w:val="000A25A6"/>
    <w:rsid w:val="000A310A"/>
    <w:rsid w:val="000A3FAD"/>
    <w:rsid w:val="000A4CE4"/>
    <w:rsid w:val="000A5CD1"/>
    <w:rsid w:val="000B0898"/>
    <w:rsid w:val="000B0BCD"/>
    <w:rsid w:val="000B3595"/>
    <w:rsid w:val="000C0A77"/>
    <w:rsid w:val="000C0DC9"/>
    <w:rsid w:val="000C2206"/>
    <w:rsid w:val="000C6932"/>
    <w:rsid w:val="000D1D83"/>
    <w:rsid w:val="000D1DF7"/>
    <w:rsid w:val="000D24F3"/>
    <w:rsid w:val="000D3426"/>
    <w:rsid w:val="000D44E6"/>
    <w:rsid w:val="000D6369"/>
    <w:rsid w:val="000E02F5"/>
    <w:rsid w:val="000E37FB"/>
    <w:rsid w:val="000E494F"/>
    <w:rsid w:val="000E7B44"/>
    <w:rsid w:val="000F1238"/>
    <w:rsid w:val="000F668B"/>
    <w:rsid w:val="000F7E89"/>
    <w:rsid w:val="00105740"/>
    <w:rsid w:val="001076F8"/>
    <w:rsid w:val="001112F2"/>
    <w:rsid w:val="001127A5"/>
    <w:rsid w:val="001134FB"/>
    <w:rsid w:val="00114720"/>
    <w:rsid w:val="00115655"/>
    <w:rsid w:val="00120B39"/>
    <w:rsid w:val="00121586"/>
    <w:rsid w:val="001225E3"/>
    <w:rsid w:val="001229E0"/>
    <w:rsid w:val="00123DA3"/>
    <w:rsid w:val="00127A9A"/>
    <w:rsid w:val="00132132"/>
    <w:rsid w:val="00134261"/>
    <w:rsid w:val="00134BDE"/>
    <w:rsid w:val="0013731A"/>
    <w:rsid w:val="00137471"/>
    <w:rsid w:val="00141170"/>
    <w:rsid w:val="001503EC"/>
    <w:rsid w:val="001521A7"/>
    <w:rsid w:val="001521D6"/>
    <w:rsid w:val="00153E38"/>
    <w:rsid w:val="00154F34"/>
    <w:rsid w:val="001615E2"/>
    <w:rsid w:val="00161F53"/>
    <w:rsid w:val="00165674"/>
    <w:rsid w:val="00165B5F"/>
    <w:rsid w:val="00166F9C"/>
    <w:rsid w:val="001708E9"/>
    <w:rsid w:val="00171EF0"/>
    <w:rsid w:val="0017355F"/>
    <w:rsid w:val="00182D54"/>
    <w:rsid w:val="001833CB"/>
    <w:rsid w:val="00183EC0"/>
    <w:rsid w:val="00184FE6"/>
    <w:rsid w:val="0018570C"/>
    <w:rsid w:val="001875E6"/>
    <w:rsid w:val="00187626"/>
    <w:rsid w:val="00190C70"/>
    <w:rsid w:val="00191A46"/>
    <w:rsid w:val="001935B0"/>
    <w:rsid w:val="0019374B"/>
    <w:rsid w:val="00193B6B"/>
    <w:rsid w:val="00196A61"/>
    <w:rsid w:val="001971FC"/>
    <w:rsid w:val="00197BF6"/>
    <w:rsid w:val="001A161B"/>
    <w:rsid w:val="001A1695"/>
    <w:rsid w:val="001A1C2E"/>
    <w:rsid w:val="001A2ED6"/>
    <w:rsid w:val="001A56E2"/>
    <w:rsid w:val="001A5C2A"/>
    <w:rsid w:val="001A6AF9"/>
    <w:rsid w:val="001A71F3"/>
    <w:rsid w:val="001B1B51"/>
    <w:rsid w:val="001B3E6E"/>
    <w:rsid w:val="001B530D"/>
    <w:rsid w:val="001C0155"/>
    <w:rsid w:val="001C088F"/>
    <w:rsid w:val="001C244A"/>
    <w:rsid w:val="001C28A4"/>
    <w:rsid w:val="001C6716"/>
    <w:rsid w:val="001D1A02"/>
    <w:rsid w:val="001D1ED8"/>
    <w:rsid w:val="001D4DBD"/>
    <w:rsid w:val="001D6077"/>
    <w:rsid w:val="001E11DF"/>
    <w:rsid w:val="001E128A"/>
    <w:rsid w:val="001E26C4"/>
    <w:rsid w:val="001E458D"/>
    <w:rsid w:val="001E4B92"/>
    <w:rsid w:val="001E51A3"/>
    <w:rsid w:val="001E7687"/>
    <w:rsid w:val="001F0BEA"/>
    <w:rsid w:val="001F22CA"/>
    <w:rsid w:val="001F28C3"/>
    <w:rsid w:val="001F4626"/>
    <w:rsid w:val="001F4D6D"/>
    <w:rsid w:val="001F6345"/>
    <w:rsid w:val="001F7D86"/>
    <w:rsid w:val="00202701"/>
    <w:rsid w:val="0020764F"/>
    <w:rsid w:val="002076C4"/>
    <w:rsid w:val="0020775D"/>
    <w:rsid w:val="002077DF"/>
    <w:rsid w:val="002078CF"/>
    <w:rsid w:val="00211EBE"/>
    <w:rsid w:val="00217594"/>
    <w:rsid w:val="0021779A"/>
    <w:rsid w:val="00220120"/>
    <w:rsid w:val="00221069"/>
    <w:rsid w:val="002238D8"/>
    <w:rsid w:val="00224460"/>
    <w:rsid w:val="0022558D"/>
    <w:rsid w:val="00225FC9"/>
    <w:rsid w:val="002260C2"/>
    <w:rsid w:val="0022777D"/>
    <w:rsid w:val="00230E02"/>
    <w:rsid w:val="00230E1B"/>
    <w:rsid w:val="00231D4C"/>
    <w:rsid w:val="002324F7"/>
    <w:rsid w:val="00234B96"/>
    <w:rsid w:val="00235A6C"/>
    <w:rsid w:val="00235AD4"/>
    <w:rsid w:val="002370D1"/>
    <w:rsid w:val="00241013"/>
    <w:rsid w:val="002437E1"/>
    <w:rsid w:val="00243918"/>
    <w:rsid w:val="00243A92"/>
    <w:rsid w:val="00243C74"/>
    <w:rsid w:val="0024695D"/>
    <w:rsid w:val="002475F5"/>
    <w:rsid w:val="00250DF3"/>
    <w:rsid w:val="002520EF"/>
    <w:rsid w:val="00254777"/>
    <w:rsid w:val="00255B85"/>
    <w:rsid w:val="0025768F"/>
    <w:rsid w:val="00257AC1"/>
    <w:rsid w:val="00263769"/>
    <w:rsid w:val="002649A1"/>
    <w:rsid w:val="00265455"/>
    <w:rsid w:val="00267276"/>
    <w:rsid w:val="002672C6"/>
    <w:rsid w:val="00272651"/>
    <w:rsid w:val="00272E80"/>
    <w:rsid w:val="0027572A"/>
    <w:rsid w:val="00276EAA"/>
    <w:rsid w:val="00277B6B"/>
    <w:rsid w:val="00277BDB"/>
    <w:rsid w:val="0028165C"/>
    <w:rsid w:val="002819EE"/>
    <w:rsid w:val="0028253B"/>
    <w:rsid w:val="00283B6E"/>
    <w:rsid w:val="0028485A"/>
    <w:rsid w:val="00286922"/>
    <w:rsid w:val="00287065"/>
    <w:rsid w:val="0029154D"/>
    <w:rsid w:val="002935ED"/>
    <w:rsid w:val="00294536"/>
    <w:rsid w:val="002948E7"/>
    <w:rsid w:val="00296176"/>
    <w:rsid w:val="00296B69"/>
    <w:rsid w:val="002978AB"/>
    <w:rsid w:val="002A23AF"/>
    <w:rsid w:val="002A2854"/>
    <w:rsid w:val="002A2D02"/>
    <w:rsid w:val="002A3B29"/>
    <w:rsid w:val="002A67A3"/>
    <w:rsid w:val="002A7F3B"/>
    <w:rsid w:val="002B2300"/>
    <w:rsid w:val="002B33BF"/>
    <w:rsid w:val="002B3AA1"/>
    <w:rsid w:val="002B54AB"/>
    <w:rsid w:val="002B6D4C"/>
    <w:rsid w:val="002C5503"/>
    <w:rsid w:val="002D2871"/>
    <w:rsid w:val="002D31DD"/>
    <w:rsid w:val="002D3AFF"/>
    <w:rsid w:val="002D51BA"/>
    <w:rsid w:val="002D6CEA"/>
    <w:rsid w:val="002E3DF0"/>
    <w:rsid w:val="002E62E9"/>
    <w:rsid w:val="002F0332"/>
    <w:rsid w:val="002F61EC"/>
    <w:rsid w:val="002F6351"/>
    <w:rsid w:val="002F6645"/>
    <w:rsid w:val="00300CEB"/>
    <w:rsid w:val="00303BF4"/>
    <w:rsid w:val="00305886"/>
    <w:rsid w:val="003103AF"/>
    <w:rsid w:val="0031078C"/>
    <w:rsid w:val="0031414D"/>
    <w:rsid w:val="00315933"/>
    <w:rsid w:val="00315F5A"/>
    <w:rsid w:val="00316C8D"/>
    <w:rsid w:val="0031747B"/>
    <w:rsid w:val="00317BB5"/>
    <w:rsid w:val="00320CBD"/>
    <w:rsid w:val="003219DF"/>
    <w:rsid w:val="0032293D"/>
    <w:rsid w:val="003240C5"/>
    <w:rsid w:val="00326095"/>
    <w:rsid w:val="00326C7A"/>
    <w:rsid w:val="00326E5C"/>
    <w:rsid w:val="0033127C"/>
    <w:rsid w:val="0033295C"/>
    <w:rsid w:val="00335682"/>
    <w:rsid w:val="00335CD2"/>
    <w:rsid w:val="00340A44"/>
    <w:rsid w:val="00343018"/>
    <w:rsid w:val="00344606"/>
    <w:rsid w:val="00345D30"/>
    <w:rsid w:val="00347269"/>
    <w:rsid w:val="003534CA"/>
    <w:rsid w:val="0036165C"/>
    <w:rsid w:val="003715AD"/>
    <w:rsid w:val="00371EEC"/>
    <w:rsid w:val="00372011"/>
    <w:rsid w:val="00372D1C"/>
    <w:rsid w:val="00374A70"/>
    <w:rsid w:val="00374C1A"/>
    <w:rsid w:val="003759C2"/>
    <w:rsid w:val="00380595"/>
    <w:rsid w:val="003839DB"/>
    <w:rsid w:val="00383E69"/>
    <w:rsid w:val="0038433A"/>
    <w:rsid w:val="0038544E"/>
    <w:rsid w:val="003864E0"/>
    <w:rsid w:val="00387CA0"/>
    <w:rsid w:val="00391583"/>
    <w:rsid w:val="00393ACA"/>
    <w:rsid w:val="00395E74"/>
    <w:rsid w:val="003A04F4"/>
    <w:rsid w:val="003A20F2"/>
    <w:rsid w:val="003A43A2"/>
    <w:rsid w:val="003A70DD"/>
    <w:rsid w:val="003A77A0"/>
    <w:rsid w:val="003B06D8"/>
    <w:rsid w:val="003B073B"/>
    <w:rsid w:val="003B1A32"/>
    <w:rsid w:val="003B35E8"/>
    <w:rsid w:val="003B500E"/>
    <w:rsid w:val="003B53CF"/>
    <w:rsid w:val="003B5CC3"/>
    <w:rsid w:val="003C1AF5"/>
    <w:rsid w:val="003C1C30"/>
    <w:rsid w:val="003C20F7"/>
    <w:rsid w:val="003C3F4D"/>
    <w:rsid w:val="003D15F2"/>
    <w:rsid w:val="003D1C00"/>
    <w:rsid w:val="003D2BBB"/>
    <w:rsid w:val="003D3206"/>
    <w:rsid w:val="003D3969"/>
    <w:rsid w:val="003D3DA3"/>
    <w:rsid w:val="003D5691"/>
    <w:rsid w:val="003D5B43"/>
    <w:rsid w:val="003D633E"/>
    <w:rsid w:val="003D7C95"/>
    <w:rsid w:val="003E0B66"/>
    <w:rsid w:val="003E116A"/>
    <w:rsid w:val="003E3AA7"/>
    <w:rsid w:val="003E4071"/>
    <w:rsid w:val="003E4A2D"/>
    <w:rsid w:val="003E6CC0"/>
    <w:rsid w:val="003E75F9"/>
    <w:rsid w:val="003E76BC"/>
    <w:rsid w:val="003F112E"/>
    <w:rsid w:val="003F6939"/>
    <w:rsid w:val="003F7025"/>
    <w:rsid w:val="00401DE4"/>
    <w:rsid w:val="004057A0"/>
    <w:rsid w:val="00407FAB"/>
    <w:rsid w:val="00410F56"/>
    <w:rsid w:val="004112A3"/>
    <w:rsid w:val="00411396"/>
    <w:rsid w:val="00411E85"/>
    <w:rsid w:val="00411E9D"/>
    <w:rsid w:val="00416636"/>
    <w:rsid w:val="00417727"/>
    <w:rsid w:val="00422653"/>
    <w:rsid w:val="00422BE5"/>
    <w:rsid w:val="004243D7"/>
    <w:rsid w:val="00425747"/>
    <w:rsid w:val="00425E0A"/>
    <w:rsid w:val="00426706"/>
    <w:rsid w:val="00430685"/>
    <w:rsid w:val="00430B67"/>
    <w:rsid w:val="00440E29"/>
    <w:rsid w:val="00441285"/>
    <w:rsid w:val="00441348"/>
    <w:rsid w:val="00443EDF"/>
    <w:rsid w:val="00446C2B"/>
    <w:rsid w:val="004505DA"/>
    <w:rsid w:val="00452281"/>
    <w:rsid w:val="0045242A"/>
    <w:rsid w:val="00457222"/>
    <w:rsid w:val="00460068"/>
    <w:rsid w:val="0046108F"/>
    <w:rsid w:val="00463D5B"/>
    <w:rsid w:val="00467CCC"/>
    <w:rsid w:val="004773A1"/>
    <w:rsid w:val="00477C05"/>
    <w:rsid w:val="0048096D"/>
    <w:rsid w:val="0048161D"/>
    <w:rsid w:val="00482437"/>
    <w:rsid w:val="00491D04"/>
    <w:rsid w:val="00492266"/>
    <w:rsid w:val="00492CEF"/>
    <w:rsid w:val="00497403"/>
    <w:rsid w:val="004A2C5D"/>
    <w:rsid w:val="004A2D69"/>
    <w:rsid w:val="004A4896"/>
    <w:rsid w:val="004A4EAF"/>
    <w:rsid w:val="004A704F"/>
    <w:rsid w:val="004B15A9"/>
    <w:rsid w:val="004B30B7"/>
    <w:rsid w:val="004B32C6"/>
    <w:rsid w:val="004B3FB2"/>
    <w:rsid w:val="004C1C2C"/>
    <w:rsid w:val="004C26B0"/>
    <w:rsid w:val="004C2EEB"/>
    <w:rsid w:val="004C3A03"/>
    <w:rsid w:val="004C5635"/>
    <w:rsid w:val="004C6F82"/>
    <w:rsid w:val="004C70A1"/>
    <w:rsid w:val="004D05EE"/>
    <w:rsid w:val="004D1D8A"/>
    <w:rsid w:val="004D6644"/>
    <w:rsid w:val="004E1C1E"/>
    <w:rsid w:val="004E2702"/>
    <w:rsid w:val="004E41D1"/>
    <w:rsid w:val="004E61FB"/>
    <w:rsid w:val="004E6C20"/>
    <w:rsid w:val="004F0091"/>
    <w:rsid w:val="004F2A04"/>
    <w:rsid w:val="004F5887"/>
    <w:rsid w:val="004F6A41"/>
    <w:rsid w:val="00500C20"/>
    <w:rsid w:val="00502370"/>
    <w:rsid w:val="00502912"/>
    <w:rsid w:val="00502A62"/>
    <w:rsid w:val="00503C22"/>
    <w:rsid w:val="00503E6B"/>
    <w:rsid w:val="0050512D"/>
    <w:rsid w:val="005054BB"/>
    <w:rsid w:val="00506757"/>
    <w:rsid w:val="00506C3D"/>
    <w:rsid w:val="005076ED"/>
    <w:rsid w:val="00510A73"/>
    <w:rsid w:val="0051161E"/>
    <w:rsid w:val="00512E34"/>
    <w:rsid w:val="005139C2"/>
    <w:rsid w:val="00514984"/>
    <w:rsid w:val="00516C13"/>
    <w:rsid w:val="00522EBD"/>
    <w:rsid w:val="005264F4"/>
    <w:rsid w:val="005309A0"/>
    <w:rsid w:val="00535749"/>
    <w:rsid w:val="00536DE9"/>
    <w:rsid w:val="00537583"/>
    <w:rsid w:val="00546AF9"/>
    <w:rsid w:val="00546DD0"/>
    <w:rsid w:val="005475A5"/>
    <w:rsid w:val="00550901"/>
    <w:rsid w:val="00550FE9"/>
    <w:rsid w:val="00552E21"/>
    <w:rsid w:val="0055317F"/>
    <w:rsid w:val="00560179"/>
    <w:rsid w:val="0056169B"/>
    <w:rsid w:val="00562F5C"/>
    <w:rsid w:val="005632D4"/>
    <w:rsid w:val="00564B79"/>
    <w:rsid w:val="00570323"/>
    <w:rsid w:val="0057056C"/>
    <w:rsid w:val="0057061C"/>
    <w:rsid w:val="005766D9"/>
    <w:rsid w:val="00577E0F"/>
    <w:rsid w:val="00580197"/>
    <w:rsid w:val="005833B1"/>
    <w:rsid w:val="00586E3D"/>
    <w:rsid w:val="00590E9B"/>
    <w:rsid w:val="00590EC4"/>
    <w:rsid w:val="00591A25"/>
    <w:rsid w:val="00593719"/>
    <w:rsid w:val="00594F69"/>
    <w:rsid w:val="005955F9"/>
    <w:rsid w:val="005960C7"/>
    <w:rsid w:val="00596E8D"/>
    <w:rsid w:val="00597C30"/>
    <w:rsid w:val="00597DE0"/>
    <w:rsid w:val="005A02D3"/>
    <w:rsid w:val="005A288B"/>
    <w:rsid w:val="005A2A0B"/>
    <w:rsid w:val="005A3845"/>
    <w:rsid w:val="005A409E"/>
    <w:rsid w:val="005A5853"/>
    <w:rsid w:val="005B00E6"/>
    <w:rsid w:val="005B164F"/>
    <w:rsid w:val="005B3137"/>
    <w:rsid w:val="005B62BC"/>
    <w:rsid w:val="005B75CD"/>
    <w:rsid w:val="005C148E"/>
    <w:rsid w:val="005C4F9A"/>
    <w:rsid w:val="005C5796"/>
    <w:rsid w:val="005C5D01"/>
    <w:rsid w:val="005C5DC4"/>
    <w:rsid w:val="005C659B"/>
    <w:rsid w:val="005C67EE"/>
    <w:rsid w:val="005C7955"/>
    <w:rsid w:val="005D118F"/>
    <w:rsid w:val="005D14F3"/>
    <w:rsid w:val="005D1BF3"/>
    <w:rsid w:val="005D6572"/>
    <w:rsid w:val="005D6D3E"/>
    <w:rsid w:val="005E30EB"/>
    <w:rsid w:val="005E5592"/>
    <w:rsid w:val="005E763A"/>
    <w:rsid w:val="005F073E"/>
    <w:rsid w:val="005F0798"/>
    <w:rsid w:val="005F19C0"/>
    <w:rsid w:val="005F216A"/>
    <w:rsid w:val="00600665"/>
    <w:rsid w:val="0060157D"/>
    <w:rsid w:val="0060453F"/>
    <w:rsid w:val="0060700D"/>
    <w:rsid w:val="00613A27"/>
    <w:rsid w:val="00614CBB"/>
    <w:rsid w:val="00630446"/>
    <w:rsid w:val="00631B80"/>
    <w:rsid w:val="00631EDB"/>
    <w:rsid w:val="006323F9"/>
    <w:rsid w:val="006328FC"/>
    <w:rsid w:val="00632F12"/>
    <w:rsid w:val="006338D8"/>
    <w:rsid w:val="006340F8"/>
    <w:rsid w:val="00635A76"/>
    <w:rsid w:val="00641470"/>
    <w:rsid w:val="00641840"/>
    <w:rsid w:val="00641FB6"/>
    <w:rsid w:val="006432E4"/>
    <w:rsid w:val="00644707"/>
    <w:rsid w:val="006453C8"/>
    <w:rsid w:val="00645FD7"/>
    <w:rsid w:val="00651510"/>
    <w:rsid w:val="00652580"/>
    <w:rsid w:val="00655715"/>
    <w:rsid w:val="00657055"/>
    <w:rsid w:val="00657116"/>
    <w:rsid w:val="00657E3F"/>
    <w:rsid w:val="00660990"/>
    <w:rsid w:val="00662497"/>
    <w:rsid w:val="0066303C"/>
    <w:rsid w:val="006648D7"/>
    <w:rsid w:val="0066775A"/>
    <w:rsid w:val="006735DB"/>
    <w:rsid w:val="00674AC0"/>
    <w:rsid w:val="00674DB7"/>
    <w:rsid w:val="0067503E"/>
    <w:rsid w:val="006754B8"/>
    <w:rsid w:val="00676348"/>
    <w:rsid w:val="00683196"/>
    <w:rsid w:val="00684046"/>
    <w:rsid w:val="0068525A"/>
    <w:rsid w:val="0068724B"/>
    <w:rsid w:val="00687D2F"/>
    <w:rsid w:val="00693BDD"/>
    <w:rsid w:val="0069692A"/>
    <w:rsid w:val="006A5374"/>
    <w:rsid w:val="006A7D56"/>
    <w:rsid w:val="006B1292"/>
    <w:rsid w:val="006B1BC3"/>
    <w:rsid w:val="006B2001"/>
    <w:rsid w:val="006B239C"/>
    <w:rsid w:val="006B2561"/>
    <w:rsid w:val="006B5DF2"/>
    <w:rsid w:val="006C152D"/>
    <w:rsid w:val="006C1B69"/>
    <w:rsid w:val="006C3257"/>
    <w:rsid w:val="006D2169"/>
    <w:rsid w:val="006D2D98"/>
    <w:rsid w:val="006D32F1"/>
    <w:rsid w:val="006D4BB3"/>
    <w:rsid w:val="006E042E"/>
    <w:rsid w:val="006E3977"/>
    <w:rsid w:val="006E684D"/>
    <w:rsid w:val="006F12AB"/>
    <w:rsid w:val="006F1723"/>
    <w:rsid w:val="006F37D5"/>
    <w:rsid w:val="006F388E"/>
    <w:rsid w:val="006F7E84"/>
    <w:rsid w:val="00702433"/>
    <w:rsid w:val="00704D8E"/>
    <w:rsid w:val="00714022"/>
    <w:rsid w:val="007144C8"/>
    <w:rsid w:val="0071589B"/>
    <w:rsid w:val="00726AA0"/>
    <w:rsid w:val="00727134"/>
    <w:rsid w:val="00727A5A"/>
    <w:rsid w:val="00730371"/>
    <w:rsid w:val="00730939"/>
    <w:rsid w:val="00730EA0"/>
    <w:rsid w:val="00731B0A"/>
    <w:rsid w:val="0073595F"/>
    <w:rsid w:val="007362BA"/>
    <w:rsid w:val="007408DD"/>
    <w:rsid w:val="0074126E"/>
    <w:rsid w:val="007461F6"/>
    <w:rsid w:val="007472F0"/>
    <w:rsid w:val="007507BE"/>
    <w:rsid w:val="00752F7A"/>
    <w:rsid w:val="007538B7"/>
    <w:rsid w:val="00753A1E"/>
    <w:rsid w:val="007550E3"/>
    <w:rsid w:val="00756F10"/>
    <w:rsid w:val="007613A7"/>
    <w:rsid w:val="007616B1"/>
    <w:rsid w:val="00762E75"/>
    <w:rsid w:val="007649A5"/>
    <w:rsid w:val="00766125"/>
    <w:rsid w:val="007715FD"/>
    <w:rsid w:val="00771A59"/>
    <w:rsid w:val="0077439B"/>
    <w:rsid w:val="00781E21"/>
    <w:rsid w:val="00784B2B"/>
    <w:rsid w:val="00786D4B"/>
    <w:rsid w:val="007879FD"/>
    <w:rsid w:val="00790C79"/>
    <w:rsid w:val="007910E6"/>
    <w:rsid w:val="00792062"/>
    <w:rsid w:val="0079276D"/>
    <w:rsid w:val="00793C18"/>
    <w:rsid w:val="007953D3"/>
    <w:rsid w:val="007972C8"/>
    <w:rsid w:val="007A14EB"/>
    <w:rsid w:val="007A1A43"/>
    <w:rsid w:val="007A3446"/>
    <w:rsid w:val="007A3C5F"/>
    <w:rsid w:val="007A3DBE"/>
    <w:rsid w:val="007A485B"/>
    <w:rsid w:val="007A4F09"/>
    <w:rsid w:val="007A51D6"/>
    <w:rsid w:val="007A583E"/>
    <w:rsid w:val="007A6CE9"/>
    <w:rsid w:val="007A6FF1"/>
    <w:rsid w:val="007B3585"/>
    <w:rsid w:val="007B7976"/>
    <w:rsid w:val="007C0D63"/>
    <w:rsid w:val="007C302F"/>
    <w:rsid w:val="007C32AA"/>
    <w:rsid w:val="007C3BFC"/>
    <w:rsid w:val="007C6CC6"/>
    <w:rsid w:val="007D1CF7"/>
    <w:rsid w:val="007D31F9"/>
    <w:rsid w:val="007D399D"/>
    <w:rsid w:val="007D74A9"/>
    <w:rsid w:val="007E00A8"/>
    <w:rsid w:val="007E6D20"/>
    <w:rsid w:val="007E763A"/>
    <w:rsid w:val="007E7C3F"/>
    <w:rsid w:val="007F1380"/>
    <w:rsid w:val="007F14CC"/>
    <w:rsid w:val="007F15C5"/>
    <w:rsid w:val="007F29BF"/>
    <w:rsid w:val="007F46C4"/>
    <w:rsid w:val="00800048"/>
    <w:rsid w:val="0080143D"/>
    <w:rsid w:val="00802F02"/>
    <w:rsid w:val="00803F5C"/>
    <w:rsid w:val="00804BA7"/>
    <w:rsid w:val="008055EA"/>
    <w:rsid w:val="00805719"/>
    <w:rsid w:val="00811523"/>
    <w:rsid w:val="00812901"/>
    <w:rsid w:val="0081423B"/>
    <w:rsid w:val="0081693C"/>
    <w:rsid w:val="00816AFA"/>
    <w:rsid w:val="00817840"/>
    <w:rsid w:val="008218FC"/>
    <w:rsid w:val="0082371F"/>
    <w:rsid w:val="00823E67"/>
    <w:rsid w:val="00827066"/>
    <w:rsid w:val="008304C5"/>
    <w:rsid w:val="00830C00"/>
    <w:rsid w:val="00831441"/>
    <w:rsid w:val="0083274B"/>
    <w:rsid w:val="00833165"/>
    <w:rsid w:val="00834669"/>
    <w:rsid w:val="00835CEC"/>
    <w:rsid w:val="00836A34"/>
    <w:rsid w:val="008378D4"/>
    <w:rsid w:val="0084035A"/>
    <w:rsid w:val="00840E21"/>
    <w:rsid w:val="00841771"/>
    <w:rsid w:val="00841E6B"/>
    <w:rsid w:val="008428AB"/>
    <w:rsid w:val="00845E5A"/>
    <w:rsid w:val="008464CC"/>
    <w:rsid w:val="0085146B"/>
    <w:rsid w:val="0085166F"/>
    <w:rsid w:val="0085419B"/>
    <w:rsid w:val="00854273"/>
    <w:rsid w:val="00854DA7"/>
    <w:rsid w:val="0085528C"/>
    <w:rsid w:val="00857A99"/>
    <w:rsid w:val="00857BD0"/>
    <w:rsid w:val="0086020A"/>
    <w:rsid w:val="0086142E"/>
    <w:rsid w:val="008614DE"/>
    <w:rsid w:val="0086281A"/>
    <w:rsid w:val="008702FE"/>
    <w:rsid w:val="008717A2"/>
    <w:rsid w:val="00872E0E"/>
    <w:rsid w:val="00873D05"/>
    <w:rsid w:val="0087735D"/>
    <w:rsid w:val="00877FED"/>
    <w:rsid w:val="00882238"/>
    <w:rsid w:val="008840D9"/>
    <w:rsid w:val="00885978"/>
    <w:rsid w:val="008879A1"/>
    <w:rsid w:val="00890830"/>
    <w:rsid w:val="00891465"/>
    <w:rsid w:val="00891FDF"/>
    <w:rsid w:val="008A0779"/>
    <w:rsid w:val="008A1BF7"/>
    <w:rsid w:val="008A522E"/>
    <w:rsid w:val="008A7228"/>
    <w:rsid w:val="008B04C6"/>
    <w:rsid w:val="008B0894"/>
    <w:rsid w:val="008B112F"/>
    <w:rsid w:val="008B3038"/>
    <w:rsid w:val="008C00FC"/>
    <w:rsid w:val="008C08A4"/>
    <w:rsid w:val="008C2279"/>
    <w:rsid w:val="008D259E"/>
    <w:rsid w:val="008D44A8"/>
    <w:rsid w:val="008D4576"/>
    <w:rsid w:val="008D4AE3"/>
    <w:rsid w:val="008D500B"/>
    <w:rsid w:val="008D5265"/>
    <w:rsid w:val="008E0173"/>
    <w:rsid w:val="008E0D71"/>
    <w:rsid w:val="008E633B"/>
    <w:rsid w:val="008E6BDB"/>
    <w:rsid w:val="008E7404"/>
    <w:rsid w:val="008E78C7"/>
    <w:rsid w:val="008F0D0F"/>
    <w:rsid w:val="008F445D"/>
    <w:rsid w:val="008F487A"/>
    <w:rsid w:val="008F4CDF"/>
    <w:rsid w:val="008F7EAD"/>
    <w:rsid w:val="00900584"/>
    <w:rsid w:val="00900B07"/>
    <w:rsid w:val="009055F8"/>
    <w:rsid w:val="0090625B"/>
    <w:rsid w:val="00906D7D"/>
    <w:rsid w:val="009077A1"/>
    <w:rsid w:val="00912DE9"/>
    <w:rsid w:val="00916836"/>
    <w:rsid w:val="009212B3"/>
    <w:rsid w:val="00921B10"/>
    <w:rsid w:val="00927BB8"/>
    <w:rsid w:val="00930E77"/>
    <w:rsid w:val="00931210"/>
    <w:rsid w:val="0093165B"/>
    <w:rsid w:val="00931918"/>
    <w:rsid w:val="00931E07"/>
    <w:rsid w:val="009338E4"/>
    <w:rsid w:val="00933BA4"/>
    <w:rsid w:val="00933FB2"/>
    <w:rsid w:val="0093730B"/>
    <w:rsid w:val="009446BD"/>
    <w:rsid w:val="00945D30"/>
    <w:rsid w:val="00946307"/>
    <w:rsid w:val="00947F94"/>
    <w:rsid w:val="00951FE6"/>
    <w:rsid w:val="009525F2"/>
    <w:rsid w:val="0095263A"/>
    <w:rsid w:val="00952939"/>
    <w:rsid w:val="009555F9"/>
    <w:rsid w:val="00955652"/>
    <w:rsid w:val="0095634E"/>
    <w:rsid w:val="0095741C"/>
    <w:rsid w:val="009600B7"/>
    <w:rsid w:val="009602A2"/>
    <w:rsid w:val="009618B1"/>
    <w:rsid w:val="00961C75"/>
    <w:rsid w:val="00962ACF"/>
    <w:rsid w:val="009661C9"/>
    <w:rsid w:val="009670D4"/>
    <w:rsid w:val="0096737A"/>
    <w:rsid w:val="009717AB"/>
    <w:rsid w:val="009734DD"/>
    <w:rsid w:val="00974DD3"/>
    <w:rsid w:val="0097587E"/>
    <w:rsid w:val="00976E72"/>
    <w:rsid w:val="00981BFC"/>
    <w:rsid w:val="00981F86"/>
    <w:rsid w:val="009848F8"/>
    <w:rsid w:val="0098522C"/>
    <w:rsid w:val="009867C9"/>
    <w:rsid w:val="00990710"/>
    <w:rsid w:val="00990EDF"/>
    <w:rsid w:val="009920A9"/>
    <w:rsid w:val="00993ADC"/>
    <w:rsid w:val="009951A8"/>
    <w:rsid w:val="00996033"/>
    <w:rsid w:val="009A1204"/>
    <w:rsid w:val="009A2A1F"/>
    <w:rsid w:val="009A2ED2"/>
    <w:rsid w:val="009A3698"/>
    <w:rsid w:val="009A60BB"/>
    <w:rsid w:val="009A6D80"/>
    <w:rsid w:val="009B16B9"/>
    <w:rsid w:val="009B28DC"/>
    <w:rsid w:val="009B31DC"/>
    <w:rsid w:val="009B4C07"/>
    <w:rsid w:val="009B4F86"/>
    <w:rsid w:val="009B7DBC"/>
    <w:rsid w:val="009C16C2"/>
    <w:rsid w:val="009C34E7"/>
    <w:rsid w:val="009C503E"/>
    <w:rsid w:val="009C6491"/>
    <w:rsid w:val="009C7841"/>
    <w:rsid w:val="009C7F56"/>
    <w:rsid w:val="009C7F95"/>
    <w:rsid w:val="009D20D6"/>
    <w:rsid w:val="009D2DBA"/>
    <w:rsid w:val="009D38CE"/>
    <w:rsid w:val="009D5C27"/>
    <w:rsid w:val="009D6793"/>
    <w:rsid w:val="009D73EA"/>
    <w:rsid w:val="009E12FC"/>
    <w:rsid w:val="009E1FCF"/>
    <w:rsid w:val="009E6FD7"/>
    <w:rsid w:val="009F7470"/>
    <w:rsid w:val="009F7CB6"/>
    <w:rsid w:val="00A014F3"/>
    <w:rsid w:val="00A01748"/>
    <w:rsid w:val="00A03A14"/>
    <w:rsid w:val="00A0558F"/>
    <w:rsid w:val="00A0682D"/>
    <w:rsid w:val="00A06BDE"/>
    <w:rsid w:val="00A0725A"/>
    <w:rsid w:val="00A101A3"/>
    <w:rsid w:val="00A1053A"/>
    <w:rsid w:val="00A1533F"/>
    <w:rsid w:val="00A1597E"/>
    <w:rsid w:val="00A20847"/>
    <w:rsid w:val="00A22ACC"/>
    <w:rsid w:val="00A22E0B"/>
    <w:rsid w:val="00A2387F"/>
    <w:rsid w:val="00A25A3B"/>
    <w:rsid w:val="00A302E3"/>
    <w:rsid w:val="00A31985"/>
    <w:rsid w:val="00A3200E"/>
    <w:rsid w:val="00A32847"/>
    <w:rsid w:val="00A33E4F"/>
    <w:rsid w:val="00A344A8"/>
    <w:rsid w:val="00A35724"/>
    <w:rsid w:val="00A35CE1"/>
    <w:rsid w:val="00A36884"/>
    <w:rsid w:val="00A3725C"/>
    <w:rsid w:val="00A41B54"/>
    <w:rsid w:val="00A4221E"/>
    <w:rsid w:val="00A43287"/>
    <w:rsid w:val="00A44465"/>
    <w:rsid w:val="00A45BAC"/>
    <w:rsid w:val="00A50DC6"/>
    <w:rsid w:val="00A53B52"/>
    <w:rsid w:val="00A601C6"/>
    <w:rsid w:val="00A6182C"/>
    <w:rsid w:val="00A61A2F"/>
    <w:rsid w:val="00A639C4"/>
    <w:rsid w:val="00A6592C"/>
    <w:rsid w:val="00A66736"/>
    <w:rsid w:val="00A7064E"/>
    <w:rsid w:val="00A70833"/>
    <w:rsid w:val="00A70C66"/>
    <w:rsid w:val="00A71FD6"/>
    <w:rsid w:val="00A73182"/>
    <w:rsid w:val="00A74BC6"/>
    <w:rsid w:val="00A77654"/>
    <w:rsid w:val="00A77AC1"/>
    <w:rsid w:val="00A77FDD"/>
    <w:rsid w:val="00A826BD"/>
    <w:rsid w:val="00A84860"/>
    <w:rsid w:val="00A87E36"/>
    <w:rsid w:val="00A92112"/>
    <w:rsid w:val="00A92F3F"/>
    <w:rsid w:val="00A95D09"/>
    <w:rsid w:val="00A97BF0"/>
    <w:rsid w:val="00AA10FD"/>
    <w:rsid w:val="00AA2044"/>
    <w:rsid w:val="00AA2C28"/>
    <w:rsid w:val="00AA39A7"/>
    <w:rsid w:val="00AA59F0"/>
    <w:rsid w:val="00AA6A53"/>
    <w:rsid w:val="00AB17E0"/>
    <w:rsid w:val="00AB1C94"/>
    <w:rsid w:val="00AB30B7"/>
    <w:rsid w:val="00AB3938"/>
    <w:rsid w:val="00AC1809"/>
    <w:rsid w:val="00AC28E3"/>
    <w:rsid w:val="00AC3100"/>
    <w:rsid w:val="00AC3220"/>
    <w:rsid w:val="00AC3842"/>
    <w:rsid w:val="00AC38C9"/>
    <w:rsid w:val="00AC4560"/>
    <w:rsid w:val="00AC497B"/>
    <w:rsid w:val="00AC6DBC"/>
    <w:rsid w:val="00AC7622"/>
    <w:rsid w:val="00AD0062"/>
    <w:rsid w:val="00AD017C"/>
    <w:rsid w:val="00AD03E8"/>
    <w:rsid w:val="00AD0BF1"/>
    <w:rsid w:val="00AD1756"/>
    <w:rsid w:val="00AD2C5E"/>
    <w:rsid w:val="00AD3E8F"/>
    <w:rsid w:val="00AD64F9"/>
    <w:rsid w:val="00AE02CA"/>
    <w:rsid w:val="00AE0B75"/>
    <w:rsid w:val="00AE0CC2"/>
    <w:rsid w:val="00AE1A42"/>
    <w:rsid w:val="00AE2CEE"/>
    <w:rsid w:val="00AE3289"/>
    <w:rsid w:val="00AE426F"/>
    <w:rsid w:val="00AE527D"/>
    <w:rsid w:val="00AE670D"/>
    <w:rsid w:val="00AE7DD8"/>
    <w:rsid w:val="00AF1AD8"/>
    <w:rsid w:val="00AF385D"/>
    <w:rsid w:val="00AF5092"/>
    <w:rsid w:val="00B000C2"/>
    <w:rsid w:val="00B003DA"/>
    <w:rsid w:val="00B0272E"/>
    <w:rsid w:val="00B03852"/>
    <w:rsid w:val="00B03ABB"/>
    <w:rsid w:val="00B05593"/>
    <w:rsid w:val="00B07203"/>
    <w:rsid w:val="00B11594"/>
    <w:rsid w:val="00B13C90"/>
    <w:rsid w:val="00B14391"/>
    <w:rsid w:val="00B2110D"/>
    <w:rsid w:val="00B21FD8"/>
    <w:rsid w:val="00B241F8"/>
    <w:rsid w:val="00B30C36"/>
    <w:rsid w:val="00B318C9"/>
    <w:rsid w:val="00B32782"/>
    <w:rsid w:val="00B3551E"/>
    <w:rsid w:val="00B36FA8"/>
    <w:rsid w:val="00B37CE8"/>
    <w:rsid w:val="00B403F7"/>
    <w:rsid w:val="00B518C6"/>
    <w:rsid w:val="00B52B43"/>
    <w:rsid w:val="00B53EA0"/>
    <w:rsid w:val="00B5533F"/>
    <w:rsid w:val="00B55A64"/>
    <w:rsid w:val="00B5667B"/>
    <w:rsid w:val="00B61647"/>
    <w:rsid w:val="00B63D8D"/>
    <w:rsid w:val="00B654D9"/>
    <w:rsid w:val="00B65CC2"/>
    <w:rsid w:val="00B67615"/>
    <w:rsid w:val="00B67998"/>
    <w:rsid w:val="00B734FD"/>
    <w:rsid w:val="00B73DFF"/>
    <w:rsid w:val="00B75AC2"/>
    <w:rsid w:val="00B77428"/>
    <w:rsid w:val="00B82B99"/>
    <w:rsid w:val="00B83C05"/>
    <w:rsid w:val="00B9136C"/>
    <w:rsid w:val="00B914B6"/>
    <w:rsid w:val="00B92A6B"/>
    <w:rsid w:val="00B93185"/>
    <w:rsid w:val="00B95539"/>
    <w:rsid w:val="00B96917"/>
    <w:rsid w:val="00BA17AA"/>
    <w:rsid w:val="00BA18FB"/>
    <w:rsid w:val="00BA197D"/>
    <w:rsid w:val="00BA284A"/>
    <w:rsid w:val="00BA2FAD"/>
    <w:rsid w:val="00BA7D19"/>
    <w:rsid w:val="00BB079F"/>
    <w:rsid w:val="00BB1DC2"/>
    <w:rsid w:val="00BC1762"/>
    <w:rsid w:val="00BC3B65"/>
    <w:rsid w:val="00BC7200"/>
    <w:rsid w:val="00BC78A9"/>
    <w:rsid w:val="00BD04CC"/>
    <w:rsid w:val="00BD1C87"/>
    <w:rsid w:val="00BD2C7B"/>
    <w:rsid w:val="00BD46B6"/>
    <w:rsid w:val="00BD5583"/>
    <w:rsid w:val="00BD56A1"/>
    <w:rsid w:val="00BE00CB"/>
    <w:rsid w:val="00BE0A1C"/>
    <w:rsid w:val="00BE2A7A"/>
    <w:rsid w:val="00BE3044"/>
    <w:rsid w:val="00BF0EF2"/>
    <w:rsid w:val="00BF19CA"/>
    <w:rsid w:val="00BF255C"/>
    <w:rsid w:val="00BF27AB"/>
    <w:rsid w:val="00BF3531"/>
    <w:rsid w:val="00BF3AF7"/>
    <w:rsid w:val="00BF5C48"/>
    <w:rsid w:val="00BF7F04"/>
    <w:rsid w:val="00C02936"/>
    <w:rsid w:val="00C032F5"/>
    <w:rsid w:val="00C03875"/>
    <w:rsid w:val="00C10E59"/>
    <w:rsid w:val="00C14871"/>
    <w:rsid w:val="00C152DA"/>
    <w:rsid w:val="00C2223A"/>
    <w:rsid w:val="00C228CC"/>
    <w:rsid w:val="00C264D7"/>
    <w:rsid w:val="00C30593"/>
    <w:rsid w:val="00C37751"/>
    <w:rsid w:val="00C42C28"/>
    <w:rsid w:val="00C435F6"/>
    <w:rsid w:val="00C44382"/>
    <w:rsid w:val="00C4541A"/>
    <w:rsid w:val="00C46FAB"/>
    <w:rsid w:val="00C47051"/>
    <w:rsid w:val="00C50680"/>
    <w:rsid w:val="00C52BD0"/>
    <w:rsid w:val="00C54E05"/>
    <w:rsid w:val="00C56C32"/>
    <w:rsid w:val="00C56C3B"/>
    <w:rsid w:val="00C616E5"/>
    <w:rsid w:val="00C63B95"/>
    <w:rsid w:val="00C64995"/>
    <w:rsid w:val="00C703C0"/>
    <w:rsid w:val="00C704D6"/>
    <w:rsid w:val="00C72F31"/>
    <w:rsid w:val="00C73D4B"/>
    <w:rsid w:val="00C742E3"/>
    <w:rsid w:val="00C758AB"/>
    <w:rsid w:val="00C75C21"/>
    <w:rsid w:val="00C76FB7"/>
    <w:rsid w:val="00C77DF2"/>
    <w:rsid w:val="00C81BDA"/>
    <w:rsid w:val="00C8456F"/>
    <w:rsid w:val="00C85583"/>
    <w:rsid w:val="00C856C1"/>
    <w:rsid w:val="00C87D3C"/>
    <w:rsid w:val="00C90259"/>
    <w:rsid w:val="00C9075E"/>
    <w:rsid w:val="00C90966"/>
    <w:rsid w:val="00C90DA6"/>
    <w:rsid w:val="00C927B6"/>
    <w:rsid w:val="00C92B93"/>
    <w:rsid w:val="00C949C0"/>
    <w:rsid w:val="00C95B47"/>
    <w:rsid w:val="00C96407"/>
    <w:rsid w:val="00C970D1"/>
    <w:rsid w:val="00CA0CF6"/>
    <w:rsid w:val="00CA12A8"/>
    <w:rsid w:val="00CA2BB1"/>
    <w:rsid w:val="00CA5BC8"/>
    <w:rsid w:val="00CA65E1"/>
    <w:rsid w:val="00CA6F95"/>
    <w:rsid w:val="00CA714F"/>
    <w:rsid w:val="00CA7D2A"/>
    <w:rsid w:val="00CB025A"/>
    <w:rsid w:val="00CB312B"/>
    <w:rsid w:val="00CB48AF"/>
    <w:rsid w:val="00CB6B17"/>
    <w:rsid w:val="00CC1190"/>
    <w:rsid w:val="00CC2D38"/>
    <w:rsid w:val="00CC6B47"/>
    <w:rsid w:val="00CD0DFF"/>
    <w:rsid w:val="00CD1E90"/>
    <w:rsid w:val="00CE6067"/>
    <w:rsid w:val="00CF11F5"/>
    <w:rsid w:val="00CF3E1F"/>
    <w:rsid w:val="00CF42EF"/>
    <w:rsid w:val="00CF49A7"/>
    <w:rsid w:val="00CF5014"/>
    <w:rsid w:val="00CF7BEC"/>
    <w:rsid w:val="00D01209"/>
    <w:rsid w:val="00D01B71"/>
    <w:rsid w:val="00D02A41"/>
    <w:rsid w:val="00D04289"/>
    <w:rsid w:val="00D05A5A"/>
    <w:rsid w:val="00D05E53"/>
    <w:rsid w:val="00D079DA"/>
    <w:rsid w:val="00D106AD"/>
    <w:rsid w:val="00D1531C"/>
    <w:rsid w:val="00D15B39"/>
    <w:rsid w:val="00D16120"/>
    <w:rsid w:val="00D17971"/>
    <w:rsid w:val="00D2021A"/>
    <w:rsid w:val="00D218E9"/>
    <w:rsid w:val="00D2406D"/>
    <w:rsid w:val="00D2705F"/>
    <w:rsid w:val="00D30D52"/>
    <w:rsid w:val="00D3184D"/>
    <w:rsid w:val="00D32247"/>
    <w:rsid w:val="00D3308D"/>
    <w:rsid w:val="00D35A51"/>
    <w:rsid w:val="00D35CA5"/>
    <w:rsid w:val="00D36A05"/>
    <w:rsid w:val="00D3743E"/>
    <w:rsid w:val="00D43A2B"/>
    <w:rsid w:val="00D44229"/>
    <w:rsid w:val="00D44C7C"/>
    <w:rsid w:val="00D46583"/>
    <w:rsid w:val="00D4662A"/>
    <w:rsid w:val="00D46AC9"/>
    <w:rsid w:val="00D46E25"/>
    <w:rsid w:val="00D50591"/>
    <w:rsid w:val="00D508A4"/>
    <w:rsid w:val="00D51F08"/>
    <w:rsid w:val="00D53DE9"/>
    <w:rsid w:val="00D55CE8"/>
    <w:rsid w:val="00D5706E"/>
    <w:rsid w:val="00D61CD9"/>
    <w:rsid w:val="00D6427E"/>
    <w:rsid w:val="00D64926"/>
    <w:rsid w:val="00D6786C"/>
    <w:rsid w:val="00D7269C"/>
    <w:rsid w:val="00D72DFC"/>
    <w:rsid w:val="00D7396C"/>
    <w:rsid w:val="00D744F9"/>
    <w:rsid w:val="00D76BA5"/>
    <w:rsid w:val="00D80241"/>
    <w:rsid w:val="00D808A1"/>
    <w:rsid w:val="00D81AB7"/>
    <w:rsid w:val="00D81D4A"/>
    <w:rsid w:val="00D845B2"/>
    <w:rsid w:val="00D85E0F"/>
    <w:rsid w:val="00D873A5"/>
    <w:rsid w:val="00D914BA"/>
    <w:rsid w:val="00D919F2"/>
    <w:rsid w:val="00D92F0B"/>
    <w:rsid w:val="00D9353A"/>
    <w:rsid w:val="00D93FB9"/>
    <w:rsid w:val="00D9768E"/>
    <w:rsid w:val="00D97743"/>
    <w:rsid w:val="00DA0CF4"/>
    <w:rsid w:val="00DA2FB9"/>
    <w:rsid w:val="00DA4A37"/>
    <w:rsid w:val="00DA654D"/>
    <w:rsid w:val="00DA6759"/>
    <w:rsid w:val="00DA6D78"/>
    <w:rsid w:val="00DB34ED"/>
    <w:rsid w:val="00DB4753"/>
    <w:rsid w:val="00DB731F"/>
    <w:rsid w:val="00DC26FF"/>
    <w:rsid w:val="00DC2C3D"/>
    <w:rsid w:val="00DC3D72"/>
    <w:rsid w:val="00DC3DA9"/>
    <w:rsid w:val="00DC4451"/>
    <w:rsid w:val="00DC489F"/>
    <w:rsid w:val="00DC5ACB"/>
    <w:rsid w:val="00DD28FE"/>
    <w:rsid w:val="00DD2B78"/>
    <w:rsid w:val="00DD4FCE"/>
    <w:rsid w:val="00DD5A27"/>
    <w:rsid w:val="00DD5C05"/>
    <w:rsid w:val="00DD5F4D"/>
    <w:rsid w:val="00DE0207"/>
    <w:rsid w:val="00DE19B2"/>
    <w:rsid w:val="00DE3ADA"/>
    <w:rsid w:val="00DE4E75"/>
    <w:rsid w:val="00DE5212"/>
    <w:rsid w:val="00DE6AD7"/>
    <w:rsid w:val="00DE6BC3"/>
    <w:rsid w:val="00DE7FD3"/>
    <w:rsid w:val="00DF7014"/>
    <w:rsid w:val="00DF7C1A"/>
    <w:rsid w:val="00E002E5"/>
    <w:rsid w:val="00E0035E"/>
    <w:rsid w:val="00E0167E"/>
    <w:rsid w:val="00E017B1"/>
    <w:rsid w:val="00E02E58"/>
    <w:rsid w:val="00E04E99"/>
    <w:rsid w:val="00E110D8"/>
    <w:rsid w:val="00E11AD3"/>
    <w:rsid w:val="00E12A64"/>
    <w:rsid w:val="00E15505"/>
    <w:rsid w:val="00E16850"/>
    <w:rsid w:val="00E17AA4"/>
    <w:rsid w:val="00E21D31"/>
    <w:rsid w:val="00E2314A"/>
    <w:rsid w:val="00E23735"/>
    <w:rsid w:val="00E26D03"/>
    <w:rsid w:val="00E314B7"/>
    <w:rsid w:val="00E31DCE"/>
    <w:rsid w:val="00E3209F"/>
    <w:rsid w:val="00E33D36"/>
    <w:rsid w:val="00E37029"/>
    <w:rsid w:val="00E402BD"/>
    <w:rsid w:val="00E40A5D"/>
    <w:rsid w:val="00E4723F"/>
    <w:rsid w:val="00E476B0"/>
    <w:rsid w:val="00E47E26"/>
    <w:rsid w:val="00E51348"/>
    <w:rsid w:val="00E5528D"/>
    <w:rsid w:val="00E563B5"/>
    <w:rsid w:val="00E56CD4"/>
    <w:rsid w:val="00E576B8"/>
    <w:rsid w:val="00E57EE0"/>
    <w:rsid w:val="00E61E62"/>
    <w:rsid w:val="00E637D6"/>
    <w:rsid w:val="00E65A93"/>
    <w:rsid w:val="00E66093"/>
    <w:rsid w:val="00E6656F"/>
    <w:rsid w:val="00E671AB"/>
    <w:rsid w:val="00E70F2C"/>
    <w:rsid w:val="00E75841"/>
    <w:rsid w:val="00E77418"/>
    <w:rsid w:val="00E8186F"/>
    <w:rsid w:val="00E81BC9"/>
    <w:rsid w:val="00E83520"/>
    <w:rsid w:val="00E85997"/>
    <w:rsid w:val="00E9019E"/>
    <w:rsid w:val="00E914DD"/>
    <w:rsid w:val="00E93F0A"/>
    <w:rsid w:val="00E9511A"/>
    <w:rsid w:val="00E9554F"/>
    <w:rsid w:val="00EA2958"/>
    <w:rsid w:val="00EA3337"/>
    <w:rsid w:val="00EA37BF"/>
    <w:rsid w:val="00EA7419"/>
    <w:rsid w:val="00EA763E"/>
    <w:rsid w:val="00EB1D5E"/>
    <w:rsid w:val="00EB1DE4"/>
    <w:rsid w:val="00EB42A6"/>
    <w:rsid w:val="00EB485E"/>
    <w:rsid w:val="00EB5BC8"/>
    <w:rsid w:val="00EB7C7C"/>
    <w:rsid w:val="00EC0AE7"/>
    <w:rsid w:val="00EC1405"/>
    <w:rsid w:val="00EC2666"/>
    <w:rsid w:val="00EC2725"/>
    <w:rsid w:val="00EC67A0"/>
    <w:rsid w:val="00ED1302"/>
    <w:rsid w:val="00ED141A"/>
    <w:rsid w:val="00ED7437"/>
    <w:rsid w:val="00ED77B4"/>
    <w:rsid w:val="00ED7DB3"/>
    <w:rsid w:val="00EE34FC"/>
    <w:rsid w:val="00EE4056"/>
    <w:rsid w:val="00EE42A5"/>
    <w:rsid w:val="00EF3737"/>
    <w:rsid w:val="00EF5FE0"/>
    <w:rsid w:val="00F004AD"/>
    <w:rsid w:val="00F00C35"/>
    <w:rsid w:val="00F00EBD"/>
    <w:rsid w:val="00F0250A"/>
    <w:rsid w:val="00F05252"/>
    <w:rsid w:val="00F10307"/>
    <w:rsid w:val="00F110B9"/>
    <w:rsid w:val="00F12E93"/>
    <w:rsid w:val="00F13F93"/>
    <w:rsid w:val="00F162FC"/>
    <w:rsid w:val="00F210B3"/>
    <w:rsid w:val="00F25586"/>
    <w:rsid w:val="00F276F9"/>
    <w:rsid w:val="00F314D7"/>
    <w:rsid w:val="00F31CA5"/>
    <w:rsid w:val="00F33B30"/>
    <w:rsid w:val="00F3460B"/>
    <w:rsid w:val="00F346EF"/>
    <w:rsid w:val="00F34AD3"/>
    <w:rsid w:val="00F36604"/>
    <w:rsid w:val="00F36954"/>
    <w:rsid w:val="00F37FB7"/>
    <w:rsid w:val="00F427C7"/>
    <w:rsid w:val="00F42AA8"/>
    <w:rsid w:val="00F453ED"/>
    <w:rsid w:val="00F5199B"/>
    <w:rsid w:val="00F5250B"/>
    <w:rsid w:val="00F53FD8"/>
    <w:rsid w:val="00F54B31"/>
    <w:rsid w:val="00F55B36"/>
    <w:rsid w:val="00F6116E"/>
    <w:rsid w:val="00F62519"/>
    <w:rsid w:val="00F626CA"/>
    <w:rsid w:val="00F62CD9"/>
    <w:rsid w:val="00F63745"/>
    <w:rsid w:val="00F63C18"/>
    <w:rsid w:val="00F655BF"/>
    <w:rsid w:val="00F71622"/>
    <w:rsid w:val="00F7321C"/>
    <w:rsid w:val="00F7423E"/>
    <w:rsid w:val="00F757C8"/>
    <w:rsid w:val="00F800C7"/>
    <w:rsid w:val="00F80A75"/>
    <w:rsid w:val="00F83A48"/>
    <w:rsid w:val="00F849CB"/>
    <w:rsid w:val="00F8528C"/>
    <w:rsid w:val="00F85E2B"/>
    <w:rsid w:val="00F8703E"/>
    <w:rsid w:val="00F87BD9"/>
    <w:rsid w:val="00F90248"/>
    <w:rsid w:val="00F907A5"/>
    <w:rsid w:val="00F914C9"/>
    <w:rsid w:val="00F92C9C"/>
    <w:rsid w:val="00FA1550"/>
    <w:rsid w:val="00FA19A7"/>
    <w:rsid w:val="00FA55F0"/>
    <w:rsid w:val="00FA5A8B"/>
    <w:rsid w:val="00FA5DDC"/>
    <w:rsid w:val="00FA7FAC"/>
    <w:rsid w:val="00FB1288"/>
    <w:rsid w:val="00FB280E"/>
    <w:rsid w:val="00FB383F"/>
    <w:rsid w:val="00FB5A87"/>
    <w:rsid w:val="00FB63F1"/>
    <w:rsid w:val="00FB6427"/>
    <w:rsid w:val="00FB7B64"/>
    <w:rsid w:val="00FC3C72"/>
    <w:rsid w:val="00FC63A2"/>
    <w:rsid w:val="00FD21A8"/>
    <w:rsid w:val="00FD2C7E"/>
    <w:rsid w:val="00FD4439"/>
    <w:rsid w:val="00FD49B8"/>
    <w:rsid w:val="00FD5AC7"/>
    <w:rsid w:val="00FD5ED6"/>
    <w:rsid w:val="00FD6704"/>
    <w:rsid w:val="00FE0C7E"/>
    <w:rsid w:val="00FE0E06"/>
    <w:rsid w:val="00FE1FF7"/>
    <w:rsid w:val="00FE79B5"/>
    <w:rsid w:val="00FE7B2E"/>
    <w:rsid w:val="00FF0179"/>
    <w:rsid w:val="00FF0AA7"/>
    <w:rsid w:val="00FF0BA5"/>
    <w:rsid w:val="00FF1A08"/>
    <w:rsid w:val="00FF2C74"/>
    <w:rsid w:val="00FF5073"/>
    <w:rsid w:val="00FF6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BD5A019"/>
  <w15:chartTrackingRefBased/>
  <w15:docId w15:val="{92A86324-8481-4907-BF31-279EEB63B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Garamond" w:eastAsiaTheme="minorHAnsi" w:hAnsi="Garamond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77E0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E7687"/>
    <w:pPr>
      <w:keepNext/>
      <w:spacing w:line="480" w:lineRule="auto"/>
      <w:jc w:val="both"/>
      <w:outlineLvl w:val="1"/>
    </w:pPr>
    <w:rPr>
      <w:rFonts w:ascii="Arial" w:hAnsi="Arial" w:cs="Arial"/>
      <w:b/>
      <w:iCs/>
      <w:lang w:val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706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54273"/>
    <w:pPr>
      <w:keepNext/>
      <w:spacing w:line="276" w:lineRule="auto"/>
      <w:jc w:val="both"/>
      <w:outlineLvl w:val="3"/>
    </w:pPr>
    <w:rPr>
      <w:rFonts w:ascii="Arial" w:hAnsi="Arial" w:cs="Arial"/>
      <w:b/>
      <w:sz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F4D6D"/>
    <w:pPr>
      <w:autoSpaceDE w:val="0"/>
      <w:autoSpaceDN w:val="0"/>
      <w:adjustRightInd w:val="0"/>
      <w:spacing w:after="0" w:line="240" w:lineRule="auto"/>
    </w:pPr>
    <w:rPr>
      <w:rFonts w:cs="Garamond"/>
      <w:color w:val="000000"/>
      <w:kern w:val="0"/>
      <w:sz w:val="24"/>
      <w:szCs w:val="24"/>
    </w:rPr>
  </w:style>
  <w:style w:type="paragraph" w:styleId="NoSpacing">
    <w:name w:val="No Spacing"/>
    <w:uiPriority w:val="1"/>
    <w:qFormat/>
    <w:rsid w:val="001F4D6D"/>
    <w:pPr>
      <w:spacing w:after="0" w:line="240" w:lineRule="auto"/>
    </w:pPr>
    <w:rPr>
      <w:rFonts w:asciiTheme="minorHAnsi" w:hAnsiTheme="minorHAnsi"/>
      <w:bCs/>
      <w:kern w:val="0"/>
      <w:lang w:val="en-CA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77E0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7E0F"/>
  </w:style>
  <w:style w:type="paragraph" w:styleId="Footer">
    <w:name w:val="footer"/>
    <w:basedOn w:val="Normal"/>
    <w:link w:val="FooterChar"/>
    <w:uiPriority w:val="99"/>
    <w:unhideWhenUsed/>
    <w:rsid w:val="00577E0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7E0F"/>
  </w:style>
  <w:style w:type="character" w:customStyle="1" w:styleId="Heading1Char">
    <w:name w:val="Heading 1 Char"/>
    <w:basedOn w:val="DefaultParagraphFont"/>
    <w:link w:val="Heading1"/>
    <w:uiPriority w:val="9"/>
    <w:rsid w:val="00577E0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2B2300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D5706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E74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74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74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7404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7404"/>
    <w:rPr>
      <w:b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9C6491"/>
    <w:pPr>
      <w:spacing w:after="0" w:line="240" w:lineRule="auto"/>
      <w:ind w:left="720" w:hanging="720"/>
    </w:pPr>
  </w:style>
  <w:style w:type="paragraph" w:styleId="NormalWeb">
    <w:name w:val="Normal (Web)"/>
    <w:basedOn w:val="Normal"/>
    <w:uiPriority w:val="99"/>
    <w:unhideWhenUsed/>
    <w:rsid w:val="00B13C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Cs/>
      <w:kern w:val="0"/>
      <w:sz w:val="24"/>
      <w:szCs w:val="24"/>
      <w:lang w:eastAsia="fr-CA"/>
      <w14:ligatures w14:val="none"/>
    </w:rPr>
  </w:style>
  <w:style w:type="character" w:customStyle="1" w:styleId="ref-journal">
    <w:name w:val="ref-journal"/>
    <w:basedOn w:val="DefaultParagraphFont"/>
    <w:rsid w:val="009055F8"/>
  </w:style>
  <w:style w:type="character" w:customStyle="1" w:styleId="ref-vol">
    <w:name w:val="ref-vol"/>
    <w:basedOn w:val="DefaultParagraphFont"/>
    <w:rsid w:val="009055F8"/>
  </w:style>
  <w:style w:type="paragraph" w:customStyle="1" w:styleId="Normal1">
    <w:name w:val="Normal1"/>
    <w:rsid w:val="003D15F2"/>
    <w:pPr>
      <w:spacing w:after="200" w:line="276" w:lineRule="auto"/>
    </w:pPr>
    <w:rPr>
      <w:rFonts w:ascii="Cambria" w:eastAsia="Cambria" w:hAnsi="Cambria" w:cs="Cambria"/>
      <w:bCs/>
      <w:color w:val="000000"/>
      <w:kern w:val="0"/>
      <w:szCs w:val="24"/>
      <w:lang w:val="en-US" w:eastAsia="ja-JP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3D15F2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3D15F2"/>
  </w:style>
  <w:style w:type="paragraph" w:styleId="BalloonText">
    <w:name w:val="Balloon Text"/>
    <w:basedOn w:val="Normal"/>
    <w:link w:val="BalloonTextChar"/>
    <w:uiPriority w:val="99"/>
    <w:semiHidden/>
    <w:unhideWhenUsed/>
    <w:rsid w:val="002439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918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B7DBC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B7DBC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B7DBC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B7DBC"/>
    <w:rPr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E7687"/>
    <w:rPr>
      <w:rFonts w:ascii="Arial" w:hAnsi="Arial" w:cs="Arial"/>
      <w:b/>
      <w:iCs/>
      <w:lang w:val="en-CA"/>
    </w:rPr>
  </w:style>
  <w:style w:type="paragraph" w:styleId="BodyText">
    <w:name w:val="Body Text"/>
    <w:basedOn w:val="Normal"/>
    <w:link w:val="BodyTextChar"/>
    <w:uiPriority w:val="99"/>
    <w:unhideWhenUsed/>
    <w:rsid w:val="003B06D8"/>
    <w:pPr>
      <w:shd w:val="clear" w:color="auto" w:fill="FFFFFF"/>
      <w:spacing w:after="0" w:line="480" w:lineRule="auto"/>
      <w:jc w:val="both"/>
    </w:pPr>
    <w:rPr>
      <w:rFonts w:ascii="Arial" w:eastAsia="Times New Roman" w:hAnsi="Arial" w:cs="Arial"/>
      <w:lang w:val="en-CA" w:eastAsia="fr-CA"/>
    </w:rPr>
  </w:style>
  <w:style w:type="character" w:customStyle="1" w:styleId="BodyTextChar">
    <w:name w:val="Body Text Char"/>
    <w:basedOn w:val="DefaultParagraphFont"/>
    <w:link w:val="BodyText"/>
    <w:uiPriority w:val="99"/>
    <w:rsid w:val="003B06D8"/>
    <w:rPr>
      <w:rFonts w:ascii="Arial" w:eastAsia="Times New Roman" w:hAnsi="Arial" w:cs="Arial"/>
      <w:shd w:val="clear" w:color="auto" w:fill="FFFFFF"/>
      <w:lang w:val="en-CA" w:eastAsia="fr-CA"/>
    </w:rPr>
  </w:style>
  <w:style w:type="paragraph" w:styleId="Revision">
    <w:name w:val="Revision"/>
    <w:hidden/>
    <w:uiPriority w:val="99"/>
    <w:semiHidden/>
    <w:rsid w:val="00F92C9C"/>
    <w:pPr>
      <w:spacing w:after="0" w:line="240" w:lineRule="auto"/>
    </w:pPr>
  </w:style>
  <w:style w:type="character" w:customStyle="1" w:styleId="react-xocs-alternative-link">
    <w:name w:val="react-xocs-alternative-link"/>
    <w:basedOn w:val="DefaultParagraphFont"/>
    <w:rsid w:val="008F4CDF"/>
  </w:style>
  <w:style w:type="character" w:customStyle="1" w:styleId="text">
    <w:name w:val="text"/>
    <w:basedOn w:val="DefaultParagraphFont"/>
    <w:rsid w:val="008F4CDF"/>
  </w:style>
  <w:style w:type="character" w:customStyle="1" w:styleId="author-ref">
    <w:name w:val="author-ref"/>
    <w:basedOn w:val="DefaultParagraphFont"/>
    <w:rsid w:val="008F4CDF"/>
  </w:style>
  <w:style w:type="character" w:styleId="PageNumber">
    <w:name w:val="page number"/>
    <w:basedOn w:val="DefaultParagraphFont"/>
    <w:uiPriority w:val="99"/>
    <w:semiHidden/>
    <w:unhideWhenUsed/>
    <w:rsid w:val="002948E7"/>
  </w:style>
  <w:style w:type="character" w:customStyle="1" w:styleId="Heading4Char">
    <w:name w:val="Heading 4 Char"/>
    <w:basedOn w:val="DefaultParagraphFont"/>
    <w:link w:val="Heading4"/>
    <w:uiPriority w:val="9"/>
    <w:rsid w:val="00854273"/>
    <w:rPr>
      <w:rFonts w:ascii="Arial" w:hAnsi="Arial" w:cs="Arial"/>
      <w:b/>
      <w:sz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735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35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1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46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6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2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469352">
          <w:marLeft w:val="-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31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2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2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5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46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3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1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0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3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0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7</Words>
  <Characters>1800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élèna Denis</dc:creator>
  <cp:keywords/>
  <dc:description/>
  <cp:lastModifiedBy>Aurélie Rose De Rus Jacquet</cp:lastModifiedBy>
  <cp:revision>3</cp:revision>
  <dcterms:created xsi:type="dcterms:W3CDTF">2024-12-14T18:39:00Z</dcterms:created>
  <dcterms:modified xsi:type="dcterms:W3CDTF">2024-12-14T1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SpmcltUK"/&gt;&lt;style id="http://www.zotero.org/styles/neurobiology-of-disease" hasBibliography="1" bibliographyStyleHasBeenSet="1"/&gt;&lt;prefs&gt;&lt;pref name="fieldType" value="Field"/&gt;&lt;/prefs&gt;&lt;/data&gt;</vt:lpwstr>
  </property>
</Properties>
</file>